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73F" w:rsidRPr="00B3173F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pt-PT"/>
        </w:rPr>
      </w:pPr>
      <w:r w:rsidRPr="00B3173F">
        <w:rPr>
          <w:rFonts w:ascii="Courier New" w:hAnsi="Courier New" w:cs="Courier New"/>
          <w:sz w:val="16"/>
          <w:szCs w:val="16"/>
          <w:lang w:val="pt-PT"/>
        </w:rPr>
        <w:t>RSTA:</w:t>
      </w:r>
    </w:p>
    <w:p w:rsidR="00B3173F" w:rsidRPr="00B3173F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pt-PT"/>
        </w:rPr>
      </w:pP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P.DAMS    </w:t>
      </w:r>
      <w:r w:rsidR="00B3173F" w:rsidRPr="00B3173F">
        <w:rPr>
          <w:color w:val="222222"/>
          <w:sz w:val="16"/>
          <w:szCs w:val="16"/>
          <w:lang w:val="pt-PT"/>
        </w:rPr>
        <w:t xml:space="preserve"> MTETYSLLIIEDDLKLQQMLADYFLTQGFTVQTHSDGNGAIELIESSNPDIVLL</w:t>
      </w:r>
      <w:r w:rsidR="00B3173F" w:rsidRPr="00B3173F">
        <w:rPr>
          <w:b/>
          <w:color w:val="FF0000"/>
          <w:lang w:val="pt-PT"/>
        </w:rPr>
        <w:t>D</w:t>
      </w:r>
      <w:r w:rsidR="00B3173F" w:rsidRPr="00B3173F">
        <w:rPr>
          <w:color w:val="222222"/>
          <w:sz w:val="16"/>
          <w:szCs w:val="16"/>
          <w:lang w:val="pt-PT"/>
        </w:rPr>
        <w:t>LMLPG</w:t>
      </w:r>
      <w:r w:rsidR="00B3173F" w:rsidRPr="00B3173F">
        <w:rPr>
          <w:color w:val="222222"/>
          <w:sz w:val="16"/>
          <w:szCs w:val="16"/>
          <w:lang w:val="pt-PT"/>
        </w:rPr>
        <w:tab/>
        <w:t>60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V.CHOL    </w:t>
      </w:r>
      <w:r w:rsidR="00B3173F" w:rsidRPr="00B3173F">
        <w:rPr>
          <w:color w:val="222222"/>
          <w:sz w:val="16"/>
          <w:szCs w:val="16"/>
          <w:lang w:val="pt-PT"/>
        </w:rPr>
        <w:t xml:space="preserve"> MSNQPSLYIIEDDTKLREMLAEYMTNQGFQVTTFATGETAPEQILLNQPDLVLL</w:t>
      </w:r>
      <w:r w:rsidR="00B3173F" w:rsidRPr="00B3173F">
        <w:rPr>
          <w:b/>
          <w:color w:val="FF0000"/>
          <w:lang w:val="pt-PT"/>
        </w:rPr>
        <w:t>D</w:t>
      </w:r>
      <w:r w:rsidR="00B3173F" w:rsidRPr="00B3173F">
        <w:rPr>
          <w:color w:val="222222"/>
          <w:sz w:val="16"/>
          <w:szCs w:val="16"/>
          <w:lang w:val="pt-PT"/>
        </w:rPr>
        <w:t>LMLPG</w:t>
      </w:r>
      <w:r w:rsidR="00B3173F" w:rsidRPr="00B3173F">
        <w:rPr>
          <w:color w:val="222222"/>
          <w:sz w:val="16"/>
          <w:szCs w:val="16"/>
          <w:lang w:val="pt-PT"/>
        </w:rPr>
        <w:tab/>
        <w:t>60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E.COLI     </w:t>
      </w:r>
      <w:r w:rsidR="00B3173F" w:rsidRPr="00B3173F">
        <w:rPr>
          <w:color w:val="222222"/>
          <w:sz w:val="16"/>
          <w:szCs w:val="16"/>
          <w:lang w:val="pt-PT"/>
        </w:rPr>
        <w:t>MNVMNTIVFVEDDAEVGSLIAAYLAKHDMQVTVEPRGDQAEETILRENPDLVLL</w:t>
      </w:r>
      <w:r w:rsidR="00B3173F" w:rsidRPr="00B3173F">
        <w:rPr>
          <w:b/>
          <w:color w:val="FF0000"/>
          <w:lang w:val="pt-PT"/>
        </w:rPr>
        <w:t>D</w:t>
      </w:r>
      <w:r w:rsidR="00B3173F" w:rsidRPr="00B3173F">
        <w:rPr>
          <w:color w:val="222222"/>
          <w:sz w:val="16"/>
          <w:szCs w:val="16"/>
          <w:lang w:val="pt-PT"/>
        </w:rPr>
        <w:t>IMLPG</w:t>
      </w:r>
      <w:r w:rsidR="00B3173F" w:rsidRPr="00B3173F">
        <w:rPr>
          <w:color w:val="222222"/>
          <w:sz w:val="16"/>
          <w:szCs w:val="16"/>
          <w:lang w:val="pt-PT"/>
        </w:rPr>
        <w:tab/>
        <w:t>60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 w:rsidRPr="00B3173F">
        <w:rPr>
          <w:color w:val="222222"/>
          <w:sz w:val="16"/>
          <w:szCs w:val="16"/>
          <w:lang w:val="pt-PT"/>
        </w:rPr>
        <w:t xml:space="preserve">           *.   :: ::*** :: .::* *: .:.: * .   *: * * *  .:**:****:****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>P.</w:t>
      </w:r>
      <w:r w:rsidR="00B3173F" w:rsidRPr="00B3173F">
        <w:rPr>
          <w:color w:val="222222"/>
          <w:sz w:val="16"/>
          <w:szCs w:val="16"/>
          <w:lang w:val="pt-PT"/>
        </w:rPr>
        <w:t xml:space="preserve">DAMS </w:t>
      </w:r>
      <w:r>
        <w:rPr>
          <w:color w:val="222222"/>
          <w:sz w:val="16"/>
          <w:szCs w:val="16"/>
          <w:lang w:val="pt-PT"/>
        </w:rPr>
        <w:t xml:space="preserve">    </w:t>
      </w:r>
      <w:r w:rsidR="00B3173F" w:rsidRPr="00B3173F">
        <w:rPr>
          <w:color w:val="222222"/>
          <w:sz w:val="16"/>
          <w:szCs w:val="16"/>
          <w:lang w:val="pt-PT"/>
        </w:rPr>
        <w:t>NDGLTICRQVRGKYQGKLMMLTASNDDFDHVAALEIGADDYVVKPIKPRVLLARMRMLLR</w:t>
      </w:r>
      <w:r w:rsidR="00B3173F" w:rsidRPr="00B3173F">
        <w:rPr>
          <w:color w:val="222222"/>
          <w:sz w:val="16"/>
          <w:szCs w:val="16"/>
          <w:lang w:val="pt-PT"/>
        </w:rPr>
        <w:tab/>
        <w:t>120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>V.CHOL</w:t>
      </w:r>
      <w:r w:rsidR="00B3173F" w:rsidRPr="00B3173F">
        <w:rPr>
          <w:color w:val="222222"/>
          <w:sz w:val="16"/>
          <w:szCs w:val="16"/>
          <w:lang w:val="pt-PT"/>
        </w:rPr>
        <w:t xml:space="preserve">     ENGLTICRQIRAQFLGKILMLTASDDDFDHVAALEMGADDFVNKPIKPRVLLARIRMLMR</w:t>
      </w:r>
      <w:r w:rsidR="00B3173F" w:rsidRPr="00B3173F">
        <w:rPr>
          <w:color w:val="222222"/>
          <w:sz w:val="16"/>
          <w:szCs w:val="16"/>
          <w:lang w:val="pt-PT"/>
        </w:rPr>
        <w:tab/>
        <w:t>120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>E.COLI</w:t>
      </w:r>
      <w:r w:rsidR="00B3173F" w:rsidRPr="00B3173F">
        <w:rPr>
          <w:color w:val="222222"/>
          <w:sz w:val="16"/>
          <w:szCs w:val="16"/>
          <w:lang w:val="pt-PT"/>
        </w:rPr>
        <w:t xml:space="preserve">     KDGMTICRDLRAKWSGPIVLLTSLDSDMNHILALEMGACDYILKTTPPAVLLARLRLHLR</w:t>
      </w:r>
      <w:r w:rsidR="00B3173F" w:rsidRPr="00B3173F">
        <w:rPr>
          <w:color w:val="222222"/>
          <w:sz w:val="16"/>
          <w:szCs w:val="16"/>
          <w:lang w:val="pt-PT"/>
        </w:rPr>
        <w:tab/>
        <w:t>120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 w:rsidRPr="00B3173F">
        <w:rPr>
          <w:color w:val="222222"/>
          <w:sz w:val="16"/>
          <w:szCs w:val="16"/>
          <w:lang w:val="pt-PT"/>
        </w:rPr>
        <w:t xml:space="preserve">           ::*:****::*.:: * :::**: :.*::*: ***:** *:: *   * *****:*: :*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P.DAMS   </w:t>
      </w:r>
      <w:r w:rsidR="00B3173F" w:rsidRPr="00B3173F">
        <w:rPr>
          <w:color w:val="222222"/>
          <w:sz w:val="16"/>
          <w:szCs w:val="16"/>
          <w:lang w:val="pt-PT"/>
        </w:rPr>
        <w:t xml:space="preserve">  RAKIQP-------DTPVNLNVLTYGNLTLHKNRKLCEFSGQKICMTDSEFDLLWLLASSP</w:t>
      </w:r>
      <w:r w:rsidR="00B3173F" w:rsidRPr="00B3173F">
        <w:rPr>
          <w:color w:val="222222"/>
          <w:sz w:val="16"/>
          <w:szCs w:val="16"/>
          <w:lang w:val="pt-PT"/>
        </w:rPr>
        <w:tab/>
        <w:t>173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V.CHOL     </w:t>
      </w:r>
      <w:r w:rsidR="00B3173F" w:rsidRPr="00B3173F">
        <w:rPr>
          <w:color w:val="222222"/>
          <w:sz w:val="16"/>
          <w:szCs w:val="16"/>
          <w:lang w:val="pt-PT"/>
        </w:rPr>
        <w:t>REERTS-------ASADATHLLQFGGLLLNQSRRHCELDGEVINLSDSEFDLLWLLASAA</w:t>
      </w:r>
      <w:r w:rsidR="00B3173F" w:rsidRPr="00B3173F">
        <w:rPr>
          <w:color w:val="222222"/>
          <w:sz w:val="16"/>
          <w:szCs w:val="16"/>
          <w:lang w:val="pt-PT"/>
        </w:rPr>
        <w:tab/>
        <w:t>173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E.COLI    </w:t>
      </w:r>
      <w:r w:rsidR="00B3173F" w:rsidRPr="00B3173F">
        <w:rPr>
          <w:color w:val="222222"/>
          <w:sz w:val="16"/>
          <w:szCs w:val="16"/>
          <w:lang w:val="pt-PT"/>
        </w:rPr>
        <w:t xml:space="preserve"> QNEQATLTKGLQETSLTPYKALHFGTLTIDPINRVVTLANTEISLSTADFELLWELATHA</w:t>
      </w:r>
      <w:r w:rsidR="00B3173F" w:rsidRPr="00B3173F">
        <w:rPr>
          <w:color w:val="222222"/>
          <w:sz w:val="16"/>
          <w:szCs w:val="16"/>
          <w:lang w:val="pt-PT"/>
        </w:rPr>
        <w:tab/>
        <w:t>180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 w:rsidRPr="00B3173F">
        <w:rPr>
          <w:color w:val="222222"/>
          <w:sz w:val="16"/>
          <w:szCs w:val="16"/>
          <w:lang w:val="pt-PT"/>
        </w:rPr>
        <w:t xml:space="preserve">           : :           :    : * :* * :.  .:   : .  * :: ::*:*** **:  </w:t>
      </w:r>
    </w:p>
    <w:p w:rsidR="00B3173F" w:rsidRPr="00B3173F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P.DAMS    </w:t>
      </w:r>
      <w:r w:rsidR="00B3173F" w:rsidRPr="00B3173F">
        <w:rPr>
          <w:color w:val="222222"/>
          <w:sz w:val="16"/>
          <w:szCs w:val="16"/>
          <w:lang w:val="pt-PT"/>
        </w:rPr>
        <w:t xml:space="preserve"> DAPLSRDFLTKELRGIEYDGIDRTIDNKIVSLRKKLLDDSSTPQRIITVRGKGYLFVPDT</w:t>
      </w:r>
      <w:r w:rsidR="00B3173F" w:rsidRPr="00B3173F">
        <w:rPr>
          <w:color w:val="222222"/>
          <w:sz w:val="16"/>
          <w:szCs w:val="16"/>
          <w:lang w:val="pt-PT"/>
        </w:rPr>
        <w:tab/>
        <w:t>233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V.CHOL     </w:t>
      </w:r>
      <w:r w:rsidR="00B3173F" w:rsidRPr="00B3173F">
        <w:rPr>
          <w:color w:val="222222"/>
          <w:sz w:val="16"/>
          <w:szCs w:val="16"/>
          <w:lang w:val="pt-PT"/>
        </w:rPr>
        <w:t>DQVVSREFLTKSLRGIEYDGLDRTVDNKIVTLRKKLCDDSSTPKRIITVRGKGYLFVPDT</w:t>
      </w:r>
      <w:r w:rsidR="00B3173F" w:rsidRPr="00B3173F">
        <w:rPr>
          <w:color w:val="222222"/>
          <w:sz w:val="16"/>
          <w:szCs w:val="16"/>
          <w:lang w:val="pt-PT"/>
        </w:rPr>
        <w:tab/>
        <w:t>233</w:t>
      </w:r>
    </w:p>
    <w:p w:rsidR="00B3173F" w:rsidRPr="00B3173F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pt-PT"/>
        </w:rPr>
      </w:pPr>
      <w:r>
        <w:rPr>
          <w:color w:val="222222"/>
          <w:sz w:val="16"/>
          <w:szCs w:val="16"/>
          <w:lang w:val="pt-PT"/>
        </w:rPr>
        <w:t xml:space="preserve">E.COLI     </w:t>
      </w:r>
      <w:r w:rsidR="00B3173F" w:rsidRPr="00B3173F">
        <w:rPr>
          <w:color w:val="222222"/>
          <w:sz w:val="16"/>
          <w:szCs w:val="16"/>
          <w:lang w:val="pt-PT"/>
        </w:rPr>
        <w:t>GQIMDRDALLKNLRGVSYDGLDRSVDVAISRLRKKLLDNAAEPYRIKTVRNKGYLFAPHA</w:t>
      </w:r>
      <w:r w:rsidR="00B3173F" w:rsidRPr="00B3173F">
        <w:rPr>
          <w:color w:val="222222"/>
          <w:sz w:val="16"/>
          <w:szCs w:val="16"/>
          <w:lang w:val="pt-PT"/>
        </w:rPr>
        <w:tab/>
        <w:t>240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B3173F">
        <w:rPr>
          <w:color w:val="222222"/>
          <w:sz w:val="16"/>
          <w:szCs w:val="16"/>
          <w:lang w:val="pt-PT"/>
        </w:rPr>
        <w:t xml:space="preserve">           </w:t>
      </w:r>
      <w:r w:rsidRPr="00233DD8">
        <w:rPr>
          <w:color w:val="222222"/>
          <w:sz w:val="16"/>
          <w:szCs w:val="16"/>
          <w:lang w:val="en-GB"/>
        </w:rPr>
        <w:t>.  :.*: * *.***:.***:**::*  *  ***** *::: * ** ***.*****.*.: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04247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042478">
        <w:rPr>
          <w:color w:val="222222"/>
          <w:sz w:val="16"/>
          <w:szCs w:val="16"/>
          <w:lang w:val="en-GB"/>
        </w:rPr>
        <w:t xml:space="preserve">P.DAMS     </w:t>
      </w:r>
      <w:r w:rsidR="00B3173F" w:rsidRPr="00042478">
        <w:rPr>
          <w:color w:val="222222"/>
          <w:sz w:val="16"/>
          <w:szCs w:val="16"/>
          <w:lang w:val="en-GB"/>
        </w:rPr>
        <w:t>WV</w:t>
      </w:r>
      <w:r w:rsidR="00B3173F" w:rsidRPr="00042478">
        <w:rPr>
          <w:color w:val="222222"/>
          <w:sz w:val="16"/>
          <w:szCs w:val="16"/>
          <w:lang w:val="en-GB"/>
        </w:rPr>
        <w:tab/>
        <w:t>235</w:t>
      </w:r>
    </w:p>
    <w:p w:rsidR="00B3173F" w:rsidRPr="0004247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042478">
        <w:rPr>
          <w:color w:val="222222"/>
          <w:sz w:val="16"/>
          <w:szCs w:val="16"/>
          <w:lang w:val="en-GB"/>
        </w:rPr>
        <w:t>V.</w:t>
      </w:r>
      <w:r>
        <w:rPr>
          <w:color w:val="222222"/>
          <w:sz w:val="16"/>
          <w:szCs w:val="16"/>
          <w:lang w:val="en-GB"/>
        </w:rPr>
        <w:t>CHOL</w:t>
      </w:r>
      <w:r w:rsidR="00B3173F" w:rsidRPr="00042478">
        <w:rPr>
          <w:color w:val="222222"/>
          <w:sz w:val="16"/>
          <w:szCs w:val="16"/>
          <w:lang w:val="en-GB"/>
        </w:rPr>
        <w:t xml:space="preserve">     W-</w:t>
      </w:r>
      <w:r w:rsidR="00B3173F" w:rsidRPr="00042478">
        <w:rPr>
          <w:color w:val="222222"/>
          <w:sz w:val="16"/>
          <w:szCs w:val="16"/>
          <w:lang w:val="en-GB"/>
        </w:rPr>
        <w:tab/>
        <w:t>234</w:t>
      </w:r>
    </w:p>
    <w:p w:rsidR="00B3173F" w:rsidRPr="0004247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042478">
        <w:rPr>
          <w:color w:val="222222"/>
          <w:sz w:val="16"/>
          <w:szCs w:val="16"/>
          <w:lang w:val="en-GB"/>
        </w:rPr>
        <w:t xml:space="preserve">E.COLI </w:t>
      </w:r>
      <w:r w:rsidR="00B3173F" w:rsidRPr="00042478">
        <w:rPr>
          <w:color w:val="222222"/>
          <w:sz w:val="16"/>
          <w:szCs w:val="16"/>
          <w:lang w:val="en-GB"/>
        </w:rPr>
        <w:t xml:space="preserve">    WE</w:t>
      </w:r>
      <w:r w:rsidR="00B3173F" w:rsidRPr="00042478">
        <w:rPr>
          <w:color w:val="222222"/>
          <w:sz w:val="16"/>
          <w:szCs w:val="16"/>
          <w:lang w:val="en-GB"/>
        </w:rPr>
        <w:tab/>
        <w:t>242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042478">
        <w:rPr>
          <w:color w:val="222222"/>
          <w:sz w:val="16"/>
          <w:szCs w:val="16"/>
          <w:lang w:val="en-GB"/>
        </w:rPr>
        <w:t xml:space="preserve">           </w:t>
      </w:r>
      <w:r w:rsidRPr="00233DD8">
        <w:rPr>
          <w:color w:val="222222"/>
          <w:sz w:val="16"/>
          <w:szCs w:val="16"/>
          <w:lang w:val="en-GB"/>
        </w:rPr>
        <w:t xml:space="preserve">* </w:t>
      </w: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  <w:r w:rsidRPr="00233DD8">
        <w:rPr>
          <w:rFonts w:ascii="Courier New" w:hAnsi="Courier New" w:cs="Courier New"/>
          <w:sz w:val="16"/>
          <w:szCs w:val="16"/>
          <w:lang w:val="en-GB"/>
        </w:rPr>
        <w:t>RSTB:</w:t>
      </w:r>
    </w:p>
    <w:p w:rsidR="00B3173F" w:rsidRPr="00233DD8" w:rsidRDefault="00B3173F" w:rsidP="00B3173F">
      <w:pPr>
        <w:pStyle w:val="Prrafodelista"/>
        <w:ind w:left="0"/>
        <w:rPr>
          <w:rFonts w:ascii="Courier New" w:hAnsi="Courier New" w:cs="Courier New"/>
          <w:sz w:val="16"/>
          <w:szCs w:val="16"/>
          <w:lang w:val="en-GB"/>
        </w:rPr>
      </w:pP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P.DAMS     </w:t>
      </w:r>
      <w:r w:rsidR="00B3173F" w:rsidRPr="00233DD8">
        <w:rPr>
          <w:color w:val="222222"/>
          <w:sz w:val="16"/>
          <w:szCs w:val="16"/>
          <w:lang w:val="en-GB"/>
        </w:rPr>
        <w:t>MRRLYIESFIGLIVLFGLSLYCYEVIIYRWNTDYDYVLEDYEAEALHDLVDNIYHNEGSK</w:t>
      </w:r>
      <w:r w:rsidR="00B3173F" w:rsidRPr="00233DD8">
        <w:rPr>
          <w:color w:val="222222"/>
          <w:sz w:val="16"/>
          <w:szCs w:val="16"/>
          <w:lang w:val="en-GB"/>
        </w:rPr>
        <w:tab/>
        <w:t>60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V.CHOL     </w:t>
      </w:r>
      <w:r w:rsidR="00B3173F" w:rsidRPr="00233DD8">
        <w:rPr>
          <w:color w:val="222222"/>
          <w:sz w:val="16"/>
          <w:szCs w:val="16"/>
          <w:lang w:val="en-GB"/>
        </w:rPr>
        <w:t>MRRIYIESLVSLIVLFFGSLVSYSFIVYELDTDYDYVLEDYQAEALQTLLSQIRQLDSPE</w:t>
      </w:r>
      <w:r w:rsidR="00B3173F" w:rsidRPr="00233DD8">
        <w:rPr>
          <w:color w:val="222222"/>
          <w:sz w:val="16"/>
          <w:szCs w:val="16"/>
          <w:lang w:val="en-GB"/>
        </w:rPr>
        <w:tab/>
        <w:t>60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E.COLI    </w:t>
      </w:r>
      <w:r w:rsidR="00B3173F" w:rsidRPr="00233DD8">
        <w:rPr>
          <w:color w:val="222222"/>
          <w:sz w:val="16"/>
          <w:szCs w:val="16"/>
          <w:lang w:val="en-GB"/>
        </w:rPr>
        <w:t xml:space="preserve"> MKKLFIQFYLLLF-------VCFLVMSLLVGLVYKFTAERAGKQSLDDLMNSSLYLMRSE</w:t>
      </w:r>
      <w:r w:rsidR="00B3173F" w:rsidRPr="00233DD8">
        <w:rPr>
          <w:color w:val="222222"/>
          <w:sz w:val="16"/>
          <w:szCs w:val="16"/>
          <w:lang w:val="en-GB"/>
        </w:rPr>
        <w:tab/>
        <w:t>53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           *::::*:  : *:        .: .:    .  *.:. *    ::*. *:..       :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P.DAMS   </w:t>
      </w:r>
      <w:r w:rsidR="00B3173F" w:rsidRPr="00233DD8">
        <w:rPr>
          <w:color w:val="222222"/>
          <w:sz w:val="16"/>
          <w:szCs w:val="16"/>
          <w:lang w:val="en-GB"/>
        </w:rPr>
        <w:t xml:space="preserve">  AAYLAIEKYATKTRQTLTVHTKDALPEDVKSFFFTTAPQSYTYHDDD-------------</w:t>
      </w:r>
      <w:r w:rsidR="00B3173F" w:rsidRPr="00233DD8">
        <w:rPr>
          <w:color w:val="222222"/>
          <w:sz w:val="16"/>
          <w:szCs w:val="16"/>
          <w:lang w:val="en-GB"/>
        </w:rPr>
        <w:tab/>
        <w:t>107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V.CHOL    </w:t>
      </w:r>
      <w:r w:rsidR="00B3173F" w:rsidRPr="00233DD8">
        <w:rPr>
          <w:color w:val="222222"/>
          <w:sz w:val="16"/>
          <w:szCs w:val="16"/>
          <w:lang w:val="en-GB"/>
        </w:rPr>
        <w:t xml:space="preserve"> SAKTALRGYAEHIHKTVDLLPLTELPPEVQQHFSSEAAHSPIFHDDD-------------</w:t>
      </w:r>
      <w:r w:rsidR="00B3173F" w:rsidRPr="00233DD8">
        <w:rPr>
          <w:color w:val="222222"/>
          <w:sz w:val="16"/>
          <w:szCs w:val="16"/>
          <w:lang w:val="en-GB"/>
        </w:rPr>
        <w:tab/>
        <w:t>107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E.COLI    </w:t>
      </w:r>
      <w:r w:rsidR="00B3173F" w:rsidRPr="00233DD8">
        <w:rPr>
          <w:color w:val="222222"/>
          <w:sz w:val="16"/>
          <w:szCs w:val="16"/>
          <w:lang w:val="en-GB"/>
        </w:rPr>
        <w:t xml:space="preserve"> LREIPPHDWGKTL-KEMDLN----------LSFDLRVEPLSKYHLDDISMHRLRGGEIVA</w:t>
      </w:r>
      <w:r w:rsidR="00B3173F" w:rsidRPr="00233DD8">
        <w:rPr>
          <w:color w:val="222222"/>
          <w:sz w:val="16"/>
          <w:szCs w:val="16"/>
          <w:lang w:val="en-GB"/>
        </w:rPr>
        <w:tab/>
        <w:t>102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                 . :.    : : :             *   .     :* **             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P.DAMS    </w:t>
      </w:r>
      <w:r w:rsidR="00B3173F" w:rsidRPr="00233DD8">
        <w:rPr>
          <w:color w:val="222222"/>
          <w:sz w:val="16"/>
          <w:szCs w:val="16"/>
          <w:lang w:val="en-GB"/>
        </w:rPr>
        <w:t xml:space="preserve"> ---RILWFRLTLSSDFYSLKPNFDTPLR--RAIDFDDNMVWVFFMGGFALYSILFIWYLS</w:t>
      </w:r>
      <w:r w:rsidR="00B3173F" w:rsidRPr="00233DD8">
        <w:rPr>
          <w:color w:val="222222"/>
          <w:sz w:val="16"/>
          <w:szCs w:val="16"/>
          <w:lang w:val="en-GB"/>
        </w:rPr>
        <w:tab/>
        <w:t>162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V.CHOL    </w:t>
      </w:r>
      <w:r w:rsidR="00B3173F" w:rsidRPr="00233DD8">
        <w:rPr>
          <w:color w:val="222222"/>
          <w:sz w:val="16"/>
          <w:szCs w:val="16"/>
          <w:lang w:val="en-GB"/>
        </w:rPr>
        <w:t xml:space="preserve"> ---RNLWLQLDSNEQIYLLKPDSHSPVY--QAIDRADNLLFVFMLGGFALYCMFLIWFLS</w:t>
      </w:r>
      <w:r w:rsidR="00B3173F" w:rsidRPr="00233DD8">
        <w:rPr>
          <w:color w:val="222222"/>
          <w:sz w:val="16"/>
          <w:szCs w:val="16"/>
          <w:lang w:val="en-GB"/>
        </w:rPr>
        <w:tab/>
        <w:t>162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E.COLI    </w:t>
      </w:r>
      <w:r w:rsidR="00B3173F" w:rsidRPr="00233DD8">
        <w:rPr>
          <w:color w:val="222222"/>
          <w:sz w:val="16"/>
          <w:szCs w:val="16"/>
          <w:lang w:val="en-GB"/>
        </w:rPr>
        <w:t xml:space="preserve"> LDDQYTFLQRIP-RSHYVLAVGPVPYLYYLHQMRLLDIALIAFI--AISLAFPVFIWMRP</w:t>
      </w:r>
      <w:r w:rsidR="00B3173F" w:rsidRPr="00233DD8">
        <w:rPr>
          <w:color w:val="222222"/>
          <w:sz w:val="16"/>
          <w:szCs w:val="16"/>
          <w:lang w:val="en-GB"/>
        </w:rPr>
        <w:tab/>
        <w:t>159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              :  :::     . * *  .    :   : :   *  : .*:  .::*   .:**   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P.DAMS    </w:t>
      </w:r>
      <w:r w:rsidR="00B3173F" w:rsidRPr="00233DD8">
        <w:rPr>
          <w:color w:val="222222"/>
          <w:sz w:val="16"/>
          <w:szCs w:val="16"/>
          <w:lang w:val="en-GB"/>
        </w:rPr>
        <w:t xml:space="preserve"> R--RVRLLEKTTLAFAHGEFAARARTESRFRVGTLNQSFNYMADKISNLLISNKALTNAI</w:t>
      </w:r>
      <w:r w:rsidR="00B3173F" w:rsidRPr="00233DD8">
        <w:rPr>
          <w:color w:val="222222"/>
          <w:sz w:val="16"/>
          <w:szCs w:val="16"/>
          <w:lang w:val="en-GB"/>
        </w:rPr>
        <w:tab/>
        <w:t>220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V.CHOL    </w:t>
      </w:r>
      <w:r w:rsidR="00B3173F" w:rsidRPr="00233DD8">
        <w:rPr>
          <w:color w:val="222222"/>
          <w:sz w:val="16"/>
          <w:szCs w:val="16"/>
          <w:lang w:val="en-GB"/>
        </w:rPr>
        <w:t xml:space="preserve"> R--RLRELERVTHDFANGNLQARASTKSSKSVGKLNHSFNMMADKISHLILSNKALTNAI</w:t>
      </w:r>
      <w:r w:rsidR="00B3173F" w:rsidRPr="00233DD8">
        <w:rPr>
          <w:color w:val="222222"/>
          <w:sz w:val="16"/>
          <w:szCs w:val="16"/>
          <w:lang w:val="en-GB"/>
        </w:rPr>
        <w:tab/>
        <w:t>220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E.COLI    </w:t>
      </w:r>
      <w:r w:rsidR="00B3173F" w:rsidRPr="00233DD8">
        <w:rPr>
          <w:color w:val="222222"/>
          <w:sz w:val="16"/>
          <w:szCs w:val="16"/>
          <w:lang w:val="en-GB"/>
        </w:rPr>
        <w:t xml:space="preserve"> HWQDMLKLEAAAQRFGDGHLNERIHFDEGSSFERLGVAFNQMADNINALIASKKQLIDGI</w:t>
      </w:r>
      <w:r w:rsidR="00B3173F" w:rsidRPr="00233DD8">
        <w:rPr>
          <w:color w:val="222222"/>
          <w:sz w:val="16"/>
          <w:szCs w:val="16"/>
          <w:lang w:val="en-GB"/>
        </w:rPr>
        <w:tab/>
        <w:t>219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           :   :  ** .:  *..*.:  *   ..   .  *. :** ***:*. *: *:* * :.*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P.DAMS    </w:t>
      </w:r>
      <w:r w:rsidR="00B3173F" w:rsidRPr="00233DD8">
        <w:rPr>
          <w:color w:val="222222"/>
          <w:sz w:val="16"/>
          <w:szCs w:val="16"/>
          <w:lang w:val="en-GB"/>
        </w:rPr>
        <w:t xml:space="preserve"> A</w:t>
      </w:r>
      <w:r w:rsidR="00B3173F" w:rsidRPr="00233DD8">
        <w:rPr>
          <w:b/>
          <w:color w:val="FF0000"/>
          <w:lang w:val="en-GB"/>
        </w:rPr>
        <w:t>H</w:t>
      </w:r>
      <w:r w:rsidR="00B3173F" w:rsidRPr="00233DD8">
        <w:rPr>
          <w:color w:val="222222"/>
          <w:sz w:val="16"/>
          <w:szCs w:val="16"/>
          <w:lang w:val="en-GB"/>
        </w:rPr>
        <w:t>ELRTPIFRIQWQAELLADSVKDKEIQQKIESIVEDTEEMESMVNELLYYAKVEQPDTE</w:t>
      </w:r>
      <w:r w:rsidR="00B3173F" w:rsidRPr="00233DD8">
        <w:rPr>
          <w:color w:val="222222"/>
          <w:sz w:val="16"/>
          <w:szCs w:val="16"/>
          <w:lang w:val="en-GB"/>
        </w:rPr>
        <w:tab/>
        <w:t>280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V.CHOL    </w:t>
      </w:r>
      <w:r w:rsidR="00B3173F" w:rsidRPr="001D15A9">
        <w:rPr>
          <w:color w:val="222222"/>
          <w:sz w:val="16"/>
          <w:szCs w:val="16"/>
          <w:lang w:val="en-GB"/>
        </w:rPr>
        <w:t xml:space="preserve"> A</w:t>
      </w:r>
      <w:r w:rsidR="00B3173F" w:rsidRPr="001D15A9">
        <w:rPr>
          <w:b/>
          <w:color w:val="FF0000"/>
          <w:lang w:val="en-GB"/>
        </w:rPr>
        <w:t>H</w:t>
      </w:r>
      <w:r w:rsidR="00B3173F" w:rsidRPr="001D15A9">
        <w:rPr>
          <w:color w:val="222222"/>
          <w:sz w:val="16"/>
          <w:szCs w:val="16"/>
          <w:lang w:val="en-GB"/>
        </w:rPr>
        <w:t>DLRTPIFRIQWQAEVLAESQLNAKQQQQVASIIEDTEEMETMVDELLYYAKLEHPESD</w:t>
      </w:r>
      <w:r w:rsidR="00B3173F" w:rsidRPr="001D15A9">
        <w:rPr>
          <w:color w:val="222222"/>
          <w:sz w:val="16"/>
          <w:szCs w:val="16"/>
          <w:lang w:val="en-GB"/>
        </w:rPr>
        <w:tab/>
        <w:t>280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E.COLI   </w:t>
      </w:r>
      <w:r w:rsidR="00B3173F" w:rsidRPr="001D15A9">
        <w:rPr>
          <w:color w:val="222222"/>
          <w:sz w:val="16"/>
          <w:szCs w:val="16"/>
          <w:lang w:val="en-GB"/>
        </w:rPr>
        <w:t xml:space="preserve">  A</w:t>
      </w:r>
      <w:r w:rsidR="00B3173F" w:rsidRPr="001D15A9">
        <w:rPr>
          <w:b/>
          <w:color w:val="FF0000"/>
          <w:lang w:val="en-GB"/>
        </w:rPr>
        <w:t>H</w:t>
      </w:r>
      <w:r w:rsidR="00B3173F" w:rsidRPr="001D15A9">
        <w:rPr>
          <w:color w:val="222222"/>
          <w:sz w:val="16"/>
          <w:szCs w:val="16"/>
          <w:lang w:val="en-GB"/>
        </w:rPr>
        <w:t>ELRTPLVRLRYRLEMSDNLSA-----AESQALNRDISQLEALIEELLTYARLDRPQNE</w:t>
      </w:r>
      <w:r w:rsidR="00B3173F" w:rsidRPr="001D15A9">
        <w:rPr>
          <w:color w:val="222222"/>
          <w:sz w:val="16"/>
          <w:szCs w:val="16"/>
          <w:lang w:val="en-GB"/>
        </w:rPr>
        <w:tab/>
        <w:t>274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           **:****:.*:::: *:  :         :  :: .* .::*::::*** **::::*:.: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P.DAMS   </w:t>
      </w:r>
      <w:r w:rsidR="00B3173F" w:rsidRPr="001D15A9">
        <w:rPr>
          <w:color w:val="222222"/>
          <w:sz w:val="16"/>
          <w:szCs w:val="16"/>
          <w:lang w:val="en-GB"/>
        </w:rPr>
        <w:t xml:space="preserve">  LYCQDIVFNQYLNDMLQNWEKTAQSKITLKTPFKQNIVSSIDTQLFKHVLNNLVSNASRY</w:t>
      </w:r>
      <w:r w:rsidR="00B3173F" w:rsidRPr="001D15A9">
        <w:rPr>
          <w:color w:val="222222"/>
          <w:sz w:val="16"/>
          <w:szCs w:val="16"/>
          <w:lang w:val="en-GB"/>
        </w:rPr>
        <w:tab/>
        <w:t>340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V.CHOL    </w:t>
      </w:r>
      <w:r w:rsidR="00B3173F" w:rsidRPr="001D15A9">
        <w:rPr>
          <w:color w:val="222222"/>
          <w:sz w:val="16"/>
          <w:szCs w:val="16"/>
          <w:lang w:val="en-GB"/>
        </w:rPr>
        <w:t xml:space="preserve"> IQSQYLEVNQWLADFIDEQSHKSSLQIQY-LPSLQPLMLDADPQLLTRALVNLIRNAEKY</w:t>
      </w:r>
      <w:r w:rsidR="00B3173F" w:rsidRPr="001D15A9">
        <w:rPr>
          <w:color w:val="222222"/>
          <w:sz w:val="16"/>
          <w:szCs w:val="16"/>
          <w:lang w:val="en-GB"/>
        </w:rPr>
        <w:tab/>
        <w:t>339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E.COLI   </w:t>
      </w:r>
      <w:r w:rsidR="00B3173F" w:rsidRPr="001D15A9">
        <w:rPr>
          <w:color w:val="222222"/>
          <w:sz w:val="16"/>
          <w:szCs w:val="16"/>
          <w:lang w:val="en-GB"/>
        </w:rPr>
        <w:t xml:space="preserve">  LHLSEPDLPLWLSTHLADIQAVTPDKTVRIKTLVQGHYAALDMRLMERVLDNLLNNALRY</w:t>
      </w:r>
      <w:r w:rsidR="00B3173F" w:rsidRPr="001D15A9">
        <w:rPr>
          <w:color w:val="222222"/>
          <w:sz w:val="16"/>
          <w:szCs w:val="16"/>
          <w:lang w:val="en-GB"/>
        </w:rPr>
        <w:tab/>
        <w:t>334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           :  .   .  :*   : : .  :  :        *      * :*: :.* **: ** :*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P.DAMS    </w:t>
      </w:r>
      <w:r w:rsidR="00B3173F" w:rsidRPr="001D15A9">
        <w:rPr>
          <w:color w:val="222222"/>
          <w:sz w:val="16"/>
          <w:szCs w:val="16"/>
          <w:lang w:val="en-GB"/>
        </w:rPr>
        <w:t xml:space="preserve"> SRKHILVTLSQERDSVFITVEDDGPGIPNEHWPYLFDPFYSADPARNKAQSGFGLGLAIA</w:t>
      </w:r>
      <w:r w:rsidR="00B3173F" w:rsidRPr="001D15A9">
        <w:rPr>
          <w:color w:val="222222"/>
          <w:sz w:val="16"/>
          <w:szCs w:val="16"/>
          <w:lang w:val="en-GB"/>
        </w:rPr>
        <w:tab/>
        <w:t>400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V.CHOL   </w:t>
      </w:r>
      <w:r w:rsidR="00B3173F" w:rsidRPr="001D15A9">
        <w:rPr>
          <w:color w:val="222222"/>
          <w:sz w:val="16"/>
          <w:szCs w:val="16"/>
          <w:lang w:val="en-GB"/>
        </w:rPr>
        <w:t xml:space="preserve">  AGDRLLIEASTVDAKLCIAIHDNGPGIEEQHWPHIFDAFYSTDSSRNKAQSGFGLGLAIV</w:t>
      </w:r>
      <w:r w:rsidR="00B3173F" w:rsidRPr="001D15A9">
        <w:rPr>
          <w:color w:val="222222"/>
          <w:sz w:val="16"/>
          <w:szCs w:val="16"/>
          <w:lang w:val="en-GB"/>
        </w:rPr>
        <w:tab/>
        <w:t>399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E.COLI  </w:t>
      </w:r>
      <w:r w:rsidR="00B3173F" w:rsidRPr="001D15A9">
        <w:rPr>
          <w:color w:val="222222"/>
          <w:sz w:val="16"/>
          <w:szCs w:val="16"/>
          <w:lang w:val="en-GB"/>
        </w:rPr>
        <w:t xml:space="preserve">   CHSTVETSLLLSGNRATLIVEDDGPGIAPENREHIFEPFVRLDPSRDRSTGGCGLGLAIV</w:t>
      </w:r>
      <w:r w:rsidR="00B3173F" w:rsidRPr="001D15A9">
        <w:rPr>
          <w:color w:val="222222"/>
          <w:sz w:val="16"/>
          <w:szCs w:val="16"/>
          <w:lang w:val="en-GB"/>
        </w:rPr>
        <w:tab/>
        <w:t>394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           . . :            : :.*:****  ::  ::*: *   * :*::: .* ******.</w:t>
      </w:r>
    </w:p>
    <w:p w:rsidR="00B3173F" w:rsidRPr="001D15A9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P.DAMS   </w:t>
      </w:r>
      <w:r w:rsidR="00B3173F" w:rsidRPr="001D15A9">
        <w:rPr>
          <w:color w:val="222222"/>
          <w:sz w:val="16"/>
          <w:szCs w:val="16"/>
          <w:lang w:val="en-GB"/>
        </w:rPr>
        <w:t xml:space="preserve">  KQIVARHKGQITIGDSALLGGAKFTVILPITCQCDPILDRPNISK</w:t>
      </w:r>
      <w:r w:rsidR="00B3173F" w:rsidRPr="001D15A9">
        <w:rPr>
          <w:color w:val="222222"/>
          <w:sz w:val="16"/>
          <w:szCs w:val="16"/>
          <w:lang w:val="en-GB"/>
        </w:rPr>
        <w:tab/>
        <w:t>445</w:t>
      </w:r>
    </w:p>
    <w:p w:rsidR="00B3173F" w:rsidRPr="001D15A9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1D15A9">
        <w:rPr>
          <w:color w:val="222222"/>
          <w:sz w:val="16"/>
          <w:szCs w:val="16"/>
          <w:lang w:val="en-GB"/>
        </w:rPr>
        <w:t xml:space="preserve">V.CHOL   </w:t>
      </w:r>
      <w:r w:rsidR="00B3173F" w:rsidRPr="001D15A9">
        <w:rPr>
          <w:color w:val="222222"/>
          <w:sz w:val="16"/>
          <w:szCs w:val="16"/>
          <w:lang w:val="en-GB"/>
        </w:rPr>
        <w:t xml:space="preserve">  KQIMARHQGEVTLTKSP-LGGACFSLWLPLYPNKLELPVNKQ---</w:t>
      </w:r>
      <w:r w:rsidR="00B3173F" w:rsidRPr="001D15A9">
        <w:rPr>
          <w:color w:val="222222"/>
          <w:sz w:val="16"/>
          <w:szCs w:val="16"/>
          <w:lang w:val="en-GB"/>
        </w:rPr>
        <w:tab/>
        <w:t>440</w:t>
      </w:r>
    </w:p>
    <w:p w:rsidR="00B3173F" w:rsidRPr="00233DD8" w:rsidRDefault="00042478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E.COLI   </w:t>
      </w:r>
      <w:r w:rsidR="00B3173F" w:rsidRPr="00233DD8">
        <w:rPr>
          <w:color w:val="222222"/>
          <w:sz w:val="16"/>
          <w:szCs w:val="16"/>
          <w:lang w:val="en-GB"/>
        </w:rPr>
        <w:t xml:space="preserve">  HSIALAMGGTVNCDTSE-LGGARFSFSWPLWHNIPQFTSA-----</w:t>
      </w:r>
      <w:r w:rsidR="00B3173F" w:rsidRPr="00233DD8">
        <w:rPr>
          <w:color w:val="222222"/>
          <w:sz w:val="16"/>
          <w:szCs w:val="16"/>
          <w:lang w:val="en-GB"/>
        </w:rPr>
        <w:tab/>
        <w:t>433</w:t>
      </w:r>
    </w:p>
    <w:p w:rsidR="00B3173F" w:rsidRPr="00233DD8" w:rsidRDefault="00B3173F" w:rsidP="00B3173F">
      <w:pPr>
        <w:pStyle w:val="HTMLconformatoprevio"/>
        <w:shd w:val="clear" w:color="auto" w:fill="FFFFFF"/>
        <w:ind w:left="166" w:right="166"/>
        <w:rPr>
          <w:color w:val="222222"/>
          <w:sz w:val="16"/>
          <w:szCs w:val="16"/>
          <w:lang w:val="en-GB"/>
        </w:rPr>
      </w:pPr>
      <w:r w:rsidRPr="00233DD8">
        <w:rPr>
          <w:color w:val="222222"/>
          <w:sz w:val="16"/>
          <w:szCs w:val="16"/>
          <w:lang w:val="en-GB"/>
        </w:rPr>
        <w:t xml:space="preserve">           :.*     * :.   *  **** *:.  *:  :   :        </w:t>
      </w:r>
    </w:p>
    <w:p w:rsidR="00B3173F" w:rsidRPr="00233DD8" w:rsidRDefault="00233DD8" w:rsidP="00233DD8">
      <w:pPr>
        <w:pStyle w:val="Prrafodelista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33DD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1.</w:t>
      </w:r>
      <w:proofErr w:type="gramEnd"/>
      <w:r w:rsidRPr="00233D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Sequence alignment of </w:t>
      </w:r>
      <w:proofErr w:type="spellStart"/>
      <w:r w:rsidRPr="00233DD8">
        <w:rPr>
          <w:rFonts w:ascii="Times New Roman" w:hAnsi="Times New Roman" w:cs="Times New Roman"/>
          <w:sz w:val="24"/>
          <w:szCs w:val="24"/>
          <w:lang w:val="en-GB"/>
        </w:rPr>
        <w:t>RstA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33DD8">
        <w:rPr>
          <w:rFonts w:ascii="Times New Roman" w:hAnsi="Times New Roman" w:cs="Times New Roman"/>
          <w:sz w:val="24"/>
          <w:szCs w:val="24"/>
          <w:lang w:val="en-GB"/>
        </w:rPr>
        <w:t>RstB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proteins from </w:t>
      </w:r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>damsela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subsp. </w:t>
      </w:r>
      <w:proofErr w:type="spellStart"/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>damsela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(P.DAMS) and their homologues from </w:t>
      </w:r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 xml:space="preserve">V. </w:t>
      </w:r>
      <w:proofErr w:type="spellStart"/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>cholera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(V.CHOL) and </w:t>
      </w:r>
      <w:r w:rsidRPr="00233DD8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(E.COLI).</w:t>
      </w:r>
      <w:proofErr w:type="gramEnd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 The conserved </w:t>
      </w:r>
      <w:proofErr w:type="spellStart"/>
      <w:r w:rsidRPr="00233DD8">
        <w:rPr>
          <w:rFonts w:ascii="Times New Roman" w:hAnsi="Times New Roman" w:cs="Times New Roman"/>
          <w:sz w:val="24"/>
          <w:szCs w:val="24"/>
          <w:lang w:val="en-US"/>
        </w:rPr>
        <w:t>Aspartat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 55 (D</w:t>
      </w:r>
      <w:r w:rsidRPr="00233D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5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idu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s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33DD8">
        <w:rPr>
          <w:rFonts w:ascii="Times New Roman" w:hAnsi="Times New Roman" w:cs="Times New Roman"/>
          <w:sz w:val="24"/>
          <w:szCs w:val="24"/>
          <w:lang w:val="en-US"/>
        </w:rPr>
        <w:t>Histidin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 222 (H</w:t>
      </w:r>
      <w:r w:rsidRPr="00233D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22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33D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>residue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st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>correspond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 to the sites for </w:t>
      </w:r>
      <w:proofErr w:type="spellStart"/>
      <w:r w:rsidRPr="00233DD8">
        <w:rPr>
          <w:rFonts w:ascii="Times New Roman" w:hAnsi="Times New Roman" w:cs="Times New Roman"/>
          <w:sz w:val="24"/>
          <w:szCs w:val="24"/>
          <w:lang w:val="en-US"/>
        </w:rPr>
        <w:t>phosphorylation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233D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Pr="00233DD8">
        <w:rPr>
          <w:rFonts w:ascii="Times New Roman" w:hAnsi="Times New Roman" w:cs="Times New Roman"/>
          <w:i/>
          <w:sz w:val="24"/>
          <w:szCs w:val="24"/>
          <w:lang w:val="en-US"/>
        </w:rPr>
        <w:t>cholerae</w:t>
      </w:r>
      <w:proofErr w:type="spellEnd"/>
      <w:r w:rsidRPr="00233DD8">
        <w:rPr>
          <w:rFonts w:ascii="Times New Roman" w:hAnsi="Times New Roman" w:cs="Times New Roman"/>
          <w:sz w:val="24"/>
          <w:szCs w:val="24"/>
          <w:lang w:val="en-US"/>
        </w:rPr>
        <w:t xml:space="preserve"> homologues (Herrera et al., 201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re highlighted in red. </w:t>
      </w:r>
    </w:p>
    <w:p w:rsidR="00B3173F" w:rsidRPr="00233DD8" w:rsidRDefault="00B3173F" w:rsidP="00233DD8">
      <w:pPr>
        <w:pStyle w:val="Prrafodelista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3173F" w:rsidRPr="00233DD8" w:rsidRDefault="00B3173F" w:rsidP="00233DD8">
      <w:pPr>
        <w:pStyle w:val="Prrafodelista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4DD4" w:rsidRDefault="00E04DD4" w:rsidP="00233D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D15A9" w:rsidRPr="00D80091" w:rsidRDefault="001D15A9" w:rsidP="001D15A9">
      <w:pPr>
        <w:pStyle w:val="HTMLconformatoprevio"/>
        <w:rPr>
          <w:sz w:val="16"/>
          <w:szCs w:val="16"/>
          <w:lang w:val="en-GB"/>
        </w:rPr>
      </w:pPr>
      <w:proofErr w:type="spellStart"/>
      <w:proofErr w:type="gramStart"/>
      <w:r w:rsidRPr="00D80091">
        <w:rPr>
          <w:sz w:val="16"/>
          <w:szCs w:val="16"/>
          <w:lang w:val="en-GB"/>
        </w:rPr>
        <w:t>dly</w:t>
      </w:r>
      <w:proofErr w:type="spellEnd"/>
      <w:proofErr w:type="gramEnd"/>
      <w:r w:rsidRPr="00D80091">
        <w:rPr>
          <w:sz w:val="16"/>
          <w:szCs w:val="16"/>
          <w:lang w:val="en-GB"/>
        </w:rPr>
        <w:t xml:space="preserve">         </w:t>
      </w:r>
      <w:proofErr w:type="spellStart"/>
      <w:r w:rsidRPr="00D80091">
        <w:rPr>
          <w:sz w:val="16"/>
          <w:szCs w:val="16"/>
          <w:lang w:val="en-GB"/>
        </w:rPr>
        <w:t>tatcgagatatcaagtacaacctaatattcttaaccatctaaataaaaagataaaaacag</w:t>
      </w:r>
      <w:proofErr w:type="spellEnd"/>
    </w:p>
    <w:p w:rsidR="001D15A9" w:rsidRPr="00D80091" w:rsidRDefault="00E85779" w:rsidP="001D15A9">
      <w:pPr>
        <w:pStyle w:val="HTMLconformatoprevio"/>
        <w:rPr>
          <w:sz w:val="16"/>
          <w:szCs w:val="16"/>
          <w:lang w:val="en-GB"/>
        </w:rPr>
      </w:pPr>
      <w:proofErr w:type="spellStart"/>
      <w:proofErr w:type="gramStart"/>
      <w:r>
        <w:rPr>
          <w:sz w:val="16"/>
          <w:szCs w:val="16"/>
          <w:lang w:val="en-GB"/>
        </w:rPr>
        <w:t>hlyApl</w:t>
      </w:r>
      <w:proofErr w:type="spellEnd"/>
      <w:proofErr w:type="gramEnd"/>
      <w:r w:rsidR="001D15A9" w:rsidRPr="00D80091">
        <w:rPr>
          <w:sz w:val="16"/>
          <w:szCs w:val="16"/>
          <w:lang w:val="en-GB"/>
        </w:rPr>
        <w:t xml:space="preserve">      ---------------------------------------------</w:t>
      </w:r>
      <w:proofErr w:type="spellStart"/>
      <w:r w:rsidR="001D15A9" w:rsidRPr="00D80091">
        <w:rPr>
          <w:sz w:val="16"/>
          <w:szCs w:val="16"/>
          <w:lang w:val="en-GB"/>
        </w:rPr>
        <w:t>tcaaacaggatctca</w:t>
      </w:r>
      <w:proofErr w:type="spellEnd"/>
    </w:p>
    <w:p w:rsidR="001D15A9" w:rsidRPr="00D80091" w:rsidRDefault="001D15A9" w:rsidP="001D15A9">
      <w:pPr>
        <w:pStyle w:val="HTMLconformatoprevio"/>
        <w:rPr>
          <w:sz w:val="16"/>
          <w:szCs w:val="16"/>
          <w:lang w:val="en-GB"/>
        </w:rPr>
      </w:pPr>
      <w:proofErr w:type="spellStart"/>
      <w:proofErr w:type="gramStart"/>
      <w:r w:rsidRPr="00D80091">
        <w:rPr>
          <w:sz w:val="16"/>
          <w:szCs w:val="16"/>
          <w:lang w:val="en-GB"/>
        </w:rPr>
        <w:t>hlyAch</w:t>
      </w:r>
      <w:proofErr w:type="spellEnd"/>
      <w:proofErr w:type="gramEnd"/>
      <w:r w:rsidRPr="00D80091">
        <w:rPr>
          <w:sz w:val="16"/>
          <w:szCs w:val="16"/>
          <w:lang w:val="en-GB"/>
        </w:rPr>
        <w:t xml:space="preserve">      ---------------</w:t>
      </w:r>
      <w:proofErr w:type="spellStart"/>
      <w:r w:rsidRPr="00D80091">
        <w:rPr>
          <w:sz w:val="16"/>
          <w:szCs w:val="16"/>
          <w:lang w:val="en-GB"/>
        </w:rPr>
        <w:t>attaacttattactcattagagtatgaaaaacaaataagatctca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r w:rsidRPr="00D80091">
        <w:rPr>
          <w:sz w:val="16"/>
          <w:szCs w:val="16"/>
          <w:lang w:val="en-GB"/>
        </w:rPr>
        <w:t xml:space="preserve">                                                           </w:t>
      </w:r>
      <w:r w:rsidRPr="001D15A9">
        <w:rPr>
          <w:sz w:val="16"/>
          <w:szCs w:val="16"/>
        </w:rPr>
        <w:t xml:space="preserve">**     *     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dly</w:t>
      </w:r>
      <w:proofErr w:type="spellEnd"/>
      <w:proofErr w:type="gramEnd"/>
      <w:r w:rsidRPr="001D15A9">
        <w:rPr>
          <w:sz w:val="16"/>
          <w:szCs w:val="16"/>
        </w:rPr>
        <w:t xml:space="preserve">         </w:t>
      </w:r>
      <w:proofErr w:type="spellStart"/>
      <w:r w:rsidRPr="001D15A9">
        <w:rPr>
          <w:sz w:val="16"/>
          <w:szCs w:val="16"/>
        </w:rPr>
        <w:t>atacaaaaaaaa</w:t>
      </w:r>
      <w:proofErr w:type="spellEnd"/>
      <w:r w:rsidRPr="001D15A9">
        <w:rPr>
          <w:sz w:val="16"/>
          <w:szCs w:val="16"/>
        </w:rPr>
        <w:t>--</w:t>
      </w:r>
      <w:proofErr w:type="spellStart"/>
      <w:r w:rsidRPr="001D15A9">
        <w:rPr>
          <w:sz w:val="16"/>
          <w:szCs w:val="16"/>
        </w:rPr>
        <w:t>ttattgtcatacaa-atctaaaca</w:t>
      </w:r>
      <w:proofErr w:type="spellEnd"/>
      <w:r w:rsidRPr="001D15A9">
        <w:rPr>
          <w:sz w:val="16"/>
          <w:szCs w:val="16"/>
        </w:rPr>
        <w:t>----------------------</w:t>
      </w:r>
    </w:p>
    <w:p w:rsidR="001D15A9" w:rsidRPr="001D15A9" w:rsidRDefault="00E8577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lang w:val="en-GB"/>
        </w:rPr>
        <w:t>hlyApl</w:t>
      </w:r>
      <w:proofErr w:type="spellEnd"/>
      <w:proofErr w:type="gramEnd"/>
      <w:r w:rsidR="001D15A9" w:rsidRPr="001D15A9">
        <w:rPr>
          <w:sz w:val="16"/>
          <w:szCs w:val="16"/>
        </w:rPr>
        <w:t xml:space="preserve">      </w:t>
      </w:r>
      <w:proofErr w:type="spellStart"/>
      <w:r w:rsidR="001D15A9" w:rsidRPr="001D15A9">
        <w:rPr>
          <w:sz w:val="16"/>
          <w:szCs w:val="16"/>
        </w:rPr>
        <w:t>atagtaaaaaagtaatattgaattgaaaatt</w:t>
      </w:r>
      <w:proofErr w:type="spellEnd"/>
      <w:r w:rsidR="001D15A9" w:rsidRPr="001D15A9">
        <w:rPr>
          <w:sz w:val="16"/>
          <w:szCs w:val="16"/>
        </w:rPr>
        <w:t>-----------------------------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hlyAch</w:t>
      </w:r>
      <w:proofErr w:type="spellEnd"/>
      <w:proofErr w:type="gramEnd"/>
      <w:r w:rsidRPr="001D15A9">
        <w:rPr>
          <w:sz w:val="16"/>
          <w:szCs w:val="16"/>
        </w:rPr>
        <w:t xml:space="preserve">      </w:t>
      </w:r>
      <w:proofErr w:type="spellStart"/>
      <w:r w:rsidRPr="001D15A9">
        <w:rPr>
          <w:sz w:val="16"/>
          <w:szCs w:val="16"/>
        </w:rPr>
        <w:t>atagtaaaaaagtaatatcgaattacaaattctgagcagagaggagatattatttttaat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r w:rsidRPr="001D15A9">
        <w:rPr>
          <w:sz w:val="16"/>
          <w:szCs w:val="16"/>
        </w:rPr>
        <w:t xml:space="preserve">            ***  ******    *** *   *  **  *                             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dly</w:t>
      </w:r>
      <w:proofErr w:type="spellEnd"/>
      <w:proofErr w:type="gramEnd"/>
      <w:r w:rsidRPr="001D15A9">
        <w:rPr>
          <w:sz w:val="16"/>
          <w:szCs w:val="16"/>
        </w:rPr>
        <w:t xml:space="preserve">         -----------------------------------------------</w:t>
      </w:r>
      <w:proofErr w:type="spellStart"/>
      <w:r w:rsidRPr="001D15A9">
        <w:rPr>
          <w:sz w:val="16"/>
          <w:szCs w:val="16"/>
        </w:rPr>
        <w:t>gaaaacaaaacgg</w:t>
      </w:r>
      <w:proofErr w:type="spellEnd"/>
    </w:p>
    <w:p w:rsidR="001D15A9" w:rsidRPr="001D15A9" w:rsidRDefault="00E8577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lang w:val="en-GB"/>
        </w:rPr>
        <w:t>hlyApl</w:t>
      </w:r>
      <w:proofErr w:type="spellEnd"/>
      <w:proofErr w:type="gramEnd"/>
      <w:r w:rsidR="001D15A9" w:rsidRPr="001D15A9">
        <w:rPr>
          <w:sz w:val="16"/>
          <w:szCs w:val="16"/>
        </w:rPr>
        <w:t xml:space="preserve">      ------------------</w:t>
      </w:r>
      <w:proofErr w:type="spellStart"/>
      <w:r w:rsidR="001D15A9" w:rsidRPr="001D15A9">
        <w:rPr>
          <w:sz w:val="16"/>
          <w:szCs w:val="16"/>
        </w:rPr>
        <w:t>ttggctgttttgagtttataacttatacagagataaaaacga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hlyAch</w:t>
      </w:r>
      <w:proofErr w:type="spellEnd"/>
      <w:proofErr w:type="gramEnd"/>
      <w:r w:rsidRPr="001D15A9">
        <w:rPr>
          <w:sz w:val="16"/>
          <w:szCs w:val="16"/>
        </w:rPr>
        <w:t xml:space="preserve">      </w:t>
      </w:r>
      <w:proofErr w:type="spellStart"/>
      <w:r w:rsidRPr="001D15A9">
        <w:rPr>
          <w:sz w:val="16"/>
          <w:szCs w:val="16"/>
        </w:rPr>
        <w:t>attggataacgtcacgaagagttagcgatggtctaatcacttatatagagataagaaagg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r w:rsidRPr="001D15A9">
        <w:rPr>
          <w:sz w:val="16"/>
          <w:szCs w:val="16"/>
        </w:rPr>
        <w:t xml:space="preserve">                                                           ** *  * ** * 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dly</w:t>
      </w:r>
      <w:proofErr w:type="spellEnd"/>
      <w:proofErr w:type="gramEnd"/>
      <w:r w:rsidRPr="001D15A9">
        <w:rPr>
          <w:sz w:val="16"/>
          <w:szCs w:val="16"/>
        </w:rPr>
        <w:t xml:space="preserve">         </w:t>
      </w:r>
      <w:proofErr w:type="spellStart"/>
      <w:r w:rsidRPr="001D15A9">
        <w:rPr>
          <w:sz w:val="16"/>
          <w:szCs w:val="16"/>
        </w:rPr>
        <w:t>ataaag</w:t>
      </w:r>
      <w:proofErr w:type="spellEnd"/>
      <w:r w:rsidRPr="001D15A9">
        <w:rPr>
          <w:sz w:val="16"/>
          <w:szCs w:val="16"/>
        </w:rPr>
        <w:t>---------------</w:t>
      </w:r>
      <w:proofErr w:type="spellStart"/>
      <w:r w:rsidRPr="001D15A9">
        <w:rPr>
          <w:sz w:val="16"/>
          <w:szCs w:val="16"/>
        </w:rPr>
        <w:t>cttaacctgccagatagcgta</w:t>
      </w:r>
      <w:r w:rsidRPr="001D15A9">
        <w:rPr>
          <w:b/>
          <w:color w:val="FF0000"/>
          <w:sz w:val="16"/>
          <w:szCs w:val="16"/>
        </w:rPr>
        <w:t>taggttattagac</w:t>
      </w:r>
      <w:r w:rsidRPr="00D80091">
        <w:rPr>
          <w:color w:val="FF0000"/>
          <w:sz w:val="16"/>
          <w:szCs w:val="16"/>
        </w:rPr>
        <w:t>c</w:t>
      </w:r>
      <w:r w:rsidRPr="001D15A9">
        <w:rPr>
          <w:sz w:val="16"/>
          <w:szCs w:val="16"/>
        </w:rPr>
        <w:t>tatc</w:t>
      </w:r>
      <w:proofErr w:type="spellEnd"/>
    </w:p>
    <w:p w:rsidR="001D15A9" w:rsidRPr="001D15A9" w:rsidRDefault="00E8577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lang w:val="en-GB"/>
        </w:rPr>
        <w:t>hlyApl</w:t>
      </w:r>
      <w:proofErr w:type="spellEnd"/>
      <w:proofErr w:type="gramEnd"/>
      <w:r w:rsidR="001D15A9" w:rsidRPr="001D15A9">
        <w:rPr>
          <w:sz w:val="16"/>
          <w:szCs w:val="16"/>
        </w:rPr>
        <w:t xml:space="preserve">      </w:t>
      </w:r>
      <w:proofErr w:type="spellStart"/>
      <w:r w:rsidR="001D15A9" w:rsidRPr="001D15A9">
        <w:rPr>
          <w:sz w:val="16"/>
          <w:szCs w:val="16"/>
        </w:rPr>
        <w:t>atctattctttggagtaaataattaaataaggatgatctgaa</w:t>
      </w:r>
      <w:r w:rsidR="001D15A9" w:rsidRPr="001D15A9">
        <w:rPr>
          <w:b/>
          <w:color w:val="FF0000"/>
          <w:sz w:val="16"/>
          <w:szCs w:val="16"/>
        </w:rPr>
        <w:t>tacattatttgat</w:t>
      </w:r>
      <w:r w:rsidR="001D15A9" w:rsidRPr="00D80091">
        <w:rPr>
          <w:color w:val="FF0000"/>
          <w:sz w:val="16"/>
          <w:szCs w:val="16"/>
        </w:rPr>
        <w:t>a</w:t>
      </w:r>
      <w:r w:rsidR="001D15A9" w:rsidRPr="001D15A9">
        <w:rPr>
          <w:sz w:val="16"/>
          <w:szCs w:val="16"/>
        </w:rPr>
        <w:t>tgag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hlyAch</w:t>
      </w:r>
      <w:proofErr w:type="spellEnd"/>
      <w:proofErr w:type="gramEnd"/>
      <w:r w:rsidRPr="001D15A9">
        <w:rPr>
          <w:sz w:val="16"/>
          <w:szCs w:val="16"/>
        </w:rPr>
        <w:t xml:space="preserve">      </w:t>
      </w:r>
      <w:proofErr w:type="spellStart"/>
      <w:r w:rsidRPr="001D15A9">
        <w:rPr>
          <w:sz w:val="16"/>
          <w:szCs w:val="16"/>
        </w:rPr>
        <w:t>atttattctttggagtaaacatttaaaaagcgatggtctaaa</w:t>
      </w:r>
      <w:r w:rsidRPr="001D15A9">
        <w:rPr>
          <w:b/>
          <w:color w:val="FF0000"/>
          <w:sz w:val="16"/>
          <w:szCs w:val="16"/>
        </w:rPr>
        <w:t>tacgttatttgac</w:t>
      </w:r>
      <w:r w:rsidRPr="00D80091">
        <w:rPr>
          <w:color w:val="FF0000"/>
          <w:sz w:val="16"/>
          <w:szCs w:val="16"/>
        </w:rPr>
        <w:t>a</w:t>
      </w:r>
      <w:r w:rsidRPr="001D15A9">
        <w:rPr>
          <w:sz w:val="16"/>
          <w:szCs w:val="16"/>
        </w:rPr>
        <w:t>tgag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r w:rsidRPr="001D15A9">
        <w:rPr>
          <w:sz w:val="16"/>
          <w:szCs w:val="16"/>
        </w:rPr>
        <w:t xml:space="preserve">            **  *                 ****      *        ***  ***** **  *   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dly</w:t>
      </w:r>
      <w:proofErr w:type="spellEnd"/>
      <w:proofErr w:type="gramEnd"/>
      <w:r w:rsidRPr="001D15A9">
        <w:rPr>
          <w:sz w:val="16"/>
          <w:szCs w:val="16"/>
        </w:rPr>
        <w:t xml:space="preserve">         </w:t>
      </w:r>
      <w:proofErr w:type="spellStart"/>
      <w:r w:rsidRPr="001D15A9">
        <w:rPr>
          <w:sz w:val="16"/>
          <w:szCs w:val="16"/>
        </w:rPr>
        <w:t>gcg</w:t>
      </w:r>
      <w:proofErr w:type="spellEnd"/>
      <w:r w:rsidRPr="001D15A9">
        <w:rPr>
          <w:sz w:val="16"/>
          <w:szCs w:val="16"/>
        </w:rPr>
        <w:t>---</w:t>
      </w:r>
      <w:proofErr w:type="spellStart"/>
      <w:r w:rsidRPr="001D15A9">
        <w:rPr>
          <w:sz w:val="16"/>
          <w:szCs w:val="16"/>
        </w:rPr>
        <w:t>acttctattacatcaatatttcagttggttata</w:t>
      </w:r>
      <w:proofErr w:type="spellEnd"/>
      <w:r w:rsidRPr="001D15A9">
        <w:rPr>
          <w:sz w:val="16"/>
          <w:szCs w:val="16"/>
        </w:rPr>
        <w:t>-----------</w:t>
      </w:r>
      <w:proofErr w:type="spellStart"/>
      <w:r w:rsidRPr="001D15A9">
        <w:rPr>
          <w:sz w:val="16"/>
          <w:szCs w:val="16"/>
        </w:rPr>
        <w:t>tggacattta</w:t>
      </w:r>
      <w:proofErr w:type="spellEnd"/>
    </w:p>
    <w:p w:rsidR="001D15A9" w:rsidRPr="001D15A9" w:rsidRDefault="00E8577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lang w:val="en-GB"/>
        </w:rPr>
        <w:t>hlyApl</w:t>
      </w:r>
      <w:proofErr w:type="spellEnd"/>
      <w:proofErr w:type="gramEnd"/>
      <w:r w:rsidR="001D15A9" w:rsidRPr="001D15A9">
        <w:rPr>
          <w:sz w:val="16"/>
          <w:szCs w:val="16"/>
        </w:rPr>
        <w:t xml:space="preserve">      </w:t>
      </w:r>
      <w:proofErr w:type="spellStart"/>
      <w:r w:rsidR="001D15A9" w:rsidRPr="001D15A9">
        <w:rPr>
          <w:sz w:val="16"/>
          <w:szCs w:val="16"/>
        </w:rPr>
        <w:t>aacagaagcattatttaaaaactattgtaata</w:t>
      </w:r>
      <w:proofErr w:type="spellEnd"/>
      <w:r w:rsidR="001D15A9" w:rsidRPr="001D15A9">
        <w:rPr>
          <w:sz w:val="16"/>
          <w:szCs w:val="16"/>
        </w:rPr>
        <w:t>--------------------</w:t>
      </w:r>
      <w:proofErr w:type="spellStart"/>
      <w:r w:rsidR="001D15A9" w:rsidRPr="001D15A9">
        <w:rPr>
          <w:sz w:val="16"/>
          <w:szCs w:val="16"/>
        </w:rPr>
        <w:t>aaaatgtt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hlyAch</w:t>
      </w:r>
      <w:proofErr w:type="spellEnd"/>
      <w:proofErr w:type="gramEnd"/>
      <w:r w:rsidRPr="001D15A9">
        <w:rPr>
          <w:sz w:val="16"/>
          <w:szCs w:val="16"/>
        </w:rPr>
        <w:t xml:space="preserve">      </w:t>
      </w:r>
      <w:proofErr w:type="spellStart"/>
      <w:r w:rsidRPr="001D15A9">
        <w:rPr>
          <w:sz w:val="16"/>
          <w:szCs w:val="16"/>
        </w:rPr>
        <w:t>agtgtaaacactataacaaaaatatttaaattatttaaaaaatattgtaacgaaaatttt</w:t>
      </w:r>
      <w:proofErr w:type="spellEnd"/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r w:rsidRPr="001D15A9">
        <w:rPr>
          <w:sz w:val="16"/>
          <w:szCs w:val="16"/>
        </w:rPr>
        <w:t xml:space="preserve">                  *    ***   *  * ****  * *                      * ** * </w:t>
      </w: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</w:p>
    <w:p w:rsidR="001D15A9" w:rsidRPr="001D15A9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1D15A9">
        <w:rPr>
          <w:sz w:val="16"/>
          <w:szCs w:val="16"/>
        </w:rPr>
        <w:t>dly</w:t>
      </w:r>
      <w:proofErr w:type="spellEnd"/>
      <w:proofErr w:type="gramEnd"/>
      <w:r w:rsidRPr="001D15A9">
        <w:rPr>
          <w:sz w:val="16"/>
          <w:szCs w:val="16"/>
        </w:rPr>
        <w:t xml:space="preserve">         </w:t>
      </w:r>
      <w:proofErr w:type="spellStart"/>
      <w:r w:rsidRPr="001D15A9">
        <w:rPr>
          <w:sz w:val="16"/>
          <w:szCs w:val="16"/>
        </w:rPr>
        <w:t>ctt</w:t>
      </w:r>
      <w:r w:rsidRPr="0086536B">
        <w:rPr>
          <w:b/>
          <w:sz w:val="16"/>
          <w:szCs w:val="16"/>
        </w:rPr>
        <w:t>ATG</w:t>
      </w:r>
      <w:proofErr w:type="spellEnd"/>
    </w:p>
    <w:p w:rsidR="001D15A9" w:rsidRPr="00D80091" w:rsidRDefault="00E85779" w:rsidP="001D15A9">
      <w:pPr>
        <w:pStyle w:val="HTMLconformatoprevio"/>
        <w:rPr>
          <w:sz w:val="16"/>
          <w:szCs w:val="16"/>
        </w:rPr>
      </w:pPr>
      <w:r>
        <w:rPr>
          <w:sz w:val="16"/>
          <w:szCs w:val="16"/>
          <w:lang w:val="en-GB"/>
        </w:rPr>
        <w:t>hlyApl</w:t>
      </w:r>
      <w:r w:rsidR="001D15A9" w:rsidRPr="00D80091">
        <w:rPr>
          <w:sz w:val="16"/>
          <w:szCs w:val="16"/>
        </w:rPr>
        <w:t xml:space="preserve">      </w:t>
      </w:r>
      <w:proofErr w:type="spellStart"/>
      <w:r w:rsidR="001D15A9" w:rsidRPr="00D80091">
        <w:rPr>
          <w:sz w:val="16"/>
          <w:szCs w:val="16"/>
        </w:rPr>
        <w:t>catatggagacttt</w:t>
      </w:r>
      <w:r w:rsidR="0086536B" w:rsidRPr="00D80091">
        <w:rPr>
          <w:b/>
          <w:sz w:val="16"/>
          <w:szCs w:val="16"/>
        </w:rPr>
        <w:t>ATG</w:t>
      </w:r>
      <w:proofErr w:type="spellEnd"/>
    </w:p>
    <w:p w:rsidR="001D15A9" w:rsidRPr="00D80091" w:rsidRDefault="001D15A9" w:rsidP="001D15A9">
      <w:pPr>
        <w:pStyle w:val="HTMLconformatoprevio"/>
        <w:rPr>
          <w:sz w:val="16"/>
          <w:szCs w:val="16"/>
        </w:rPr>
      </w:pPr>
      <w:proofErr w:type="spellStart"/>
      <w:proofErr w:type="gramStart"/>
      <w:r w:rsidRPr="00D80091">
        <w:rPr>
          <w:sz w:val="16"/>
          <w:szCs w:val="16"/>
        </w:rPr>
        <w:t>hlyAch</w:t>
      </w:r>
      <w:proofErr w:type="spellEnd"/>
      <w:proofErr w:type="gramEnd"/>
      <w:r w:rsidRPr="00D80091">
        <w:rPr>
          <w:sz w:val="16"/>
          <w:szCs w:val="16"/>
        </w:rPr>
        <w:t xml:space="preserve">      </w:t>
      </w:r>
      <w:proofErr w:type="spellStart"/>
      <w:r w:rsidRPr="00D80091">
        <w:rPr>
          <w:sz w:val="16"/>
          <w:szCs w:val="16"/>
        </w:rPr>
        <w:t>tatatggggatatt</w:t>
      </w:r>
      <w:r w:rsidR="0086536B" w:rsidRPr="00D80091">
        <w:rPr>
          <w:b/>
          <w:sz w:val="16"/>
          <w:szCs w:val="16"/>
        </w:rPr>
        <w:t>ATG</w:t>
      </w:r>
      <w:proofErr w:type="spellEnd"/>
    </w:p>
    <w:p w:rsidR="001D15A9" w:rsidRPr="00E5038C" w:rsidRDefault="001D15A9" w:rsidP="001D15A9">
      <w:pPr>
        <w:pStyle w:val="HTMLconformatoprevio"/>
        <w:rPr>
          <w:sz w:val="16"/>
          <w:szCs w:val="16"/>
          <w:lang w:val="en-GB"/>
        </w:rPr>
      </w:pPr>
      <w:r w:rsidRPr="00D80091">
        <w:rPr>
          <w:sz w:val="16"/>
          <w:szCs w:val="16"/>
        </w:rPr>
        <w:t xml:space="preserve">              </w:t>
      </w:r>
      <w:r w:rsidRPr="00E5038C">
        <w:rPr>
          <w:sz w:val="16"/>
          <w:szCs w:val="16"/>
          <w:lang w:val="en-GB"/>
        </w:rPr>
        <w:t xml:space="preserve">****       </w:t>
      </w:r>
    </w:p>
    <w:p w:rsidR="001D15A9" w:rsidRPr="001D15A9" w:rsidRDefault="001D15A9" w:rsidP="00233DD8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1D15A9" w:rsidRPr="001D15A9" w:rsidRDefault="001D15A9" w:rsidP="00233DD8">
      <w:pPr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1D15A9" w:rsidRPr="00233DD8" w:rsidRDefault="001D15A9" w:rsidP="001D15A9">
      <w:pPr>
        <w:pStyle w:val="Prrafodelista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33DD8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233DD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233DD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Sequence alignment </w:t>
      </w:r>
      <w:r w:rsidR="00E5038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E5038C">
        <w:rPr>
          <w:rFonts w:ascii="Times New Roman" w:hAnsi="Times New Roman" w:cs="Times New Roman"/>
          <w:sz w:val="24"/>
          <w:szCs w:val="24"/>
          <w:lang w:val="en-GB"/>
        </w:rPr>
        <w:t>Clustal</w:t>
      </w:r>
      <w:proofErr w:type="spellEnd"/>
      <w:r w:rsidR="00E5038C">
        <w:rPr>
          <w:rFonts w:ascii="Times New Roman" w:hAnsi="Times New Roman" w:cs="Times New Roman"/>
          <w:sz w:val="24"/>
          <w:szCs w:val="24"/>
          <w:lang w:val="en-GB"/>
        </w:rPr>
        <w:t xml:space="preserve"> Omega) </w:t>
      </w:r>
      <w:r w:rsidRPr="00233DD8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7812DA">
        <w:rPr>
          <w:rFonts w:ascii="Times New Roman" w:hAnsi="Times New Roman" w:cs="Times New Roman"/>
          <w:i/>
          <w:sz w:val="24"/>
          <w:szCs w:val="24"/>
          <w:lang w:val="en-GB"/>
        </w:rPr>
        <w:t>hlyA</w:t>
      </w:r>
      <w:r w:rsidR="007812DA" w:rsidRPr="007812D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D15A9">
        <w:rPr>
          <w:rFonts w:ascii="Times New Roman" w:hAnsi="Times New Roman" w:cs="Times New Roman"/>
          <w:i/>
          <w:sz w:val="24"/>
          <w:szCs w:val="24"/>
          <w:lang w:val="en-GB"/>
        </w:rPr>
        <w:t>hlyA</w:t>
      </w:r>
      <w:r w:rsidRPr="001D15A9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D15A9">
        <w:rPr>
          <w:rFonts w:ascii="Times New Roman" w:hAnsi="Times New Roman" w:cs="Times New Roman"/>
          <w:i/>
          <w:sz w:val="24"/>
          <w:szCs w:val="24"/>
          <w:lang w:val="en-GB"/>
        </w:rPr>
        <w:t>dl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e promoters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ATG translational star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d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s highlighted in bold. A conserved sequence in </w:t>
      </w:r>
      <w:proofErr w:type="spellStart"/>
      <w:r w:rsidR="007812DA">
        <w:rPr>
          <w:rFonts w:ascii="Times New Roman" w:hAnsi="Times New Roman" w:cs="Times New Roman"/>
          <w:i/>
          <w:sz w:val="24"/>
          <w:szCs w:val="24"/>
          <w:lang w:val="en-GB"/>
        </w:rPr>
        <w:t>hlyA</w:t>
      </w:r>
      <w:r w:rsidR="007812DA" w:rsidRPr="007812DA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D15A9">
        <w:rPr>
          <w:rFonts w:ascii="Times New Roman" w:hAnsi="Times New Roman" w:cs="Times New Roman"/>
          <w:i/>
          <w:sz w:val="24"/>
          <w:szCs w:val="24"/>
          <w:lang w:val="en-GB"/>
        </w:rPr>
        <w:t>hlyA</w:t>
      </w:r>
      <w:r w:rsidRPr="001D15A9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omoters, which bears similarity to the </w:t>
      </w:r>
      <w:r w:rsidRPr="001D15A9">
        <w:rPr>
          <w:rFonts w:ascii="Times New Roman" w:hAnsi="Times New Roman" w:cs="Times New Roman"/>
          <w:i/>
          <w:sz w:val="24"/>
          <w:szCs w:val="24"/>
          <w:lang w:val="en-GB"/>
        </w:rPr>
        <w:t>E. co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sensu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s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ox (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ACATNTNGTTACA)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s highlighted in bold and coloured in red. </w:t>
      </w:r>
    </w:p>
    <w:p w:rsidR="001D15A9" w:rsidRPr="00233DD8" w:rsidRDefault="001D15A9" w:rsidP="00233DD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D15A9" w:rsidRPr="00233DD8" w:rsidSect="00E04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3173F"/>
    <w:rsid w:val="0000005B"/>
    <w:rsid w:val="000018F2"/>
    <w:rsid w:val="00002D72"/>
    <w:rsid w:val="00003E38"/>
    <w:rsid w:val="000052FD"/>
    <w:rsid w:val="00007584"/>
    <w:rsid w:val="00010D27"/>
    <w:rsid w:val="00010E83"/>
    <w:rsid w:val="000115DD"/>
    <w:rsid w:val="00013673"/>
    <w:rsid w:val="00014837"/>
    <w:rsid w:val="00015012"/>
    <w:rsid w:val="000153B8"/>
    <w:rsid w:val="00015E3D"/>
    <w:rsid w:val="000202ED"/>
    <w:rsid w:val="000211B9"/>
    <w:rsid w:val="000230AD"/>
    <w:rsid w:val="00023903"/>
    <w:rsid w:val="0002538F"/>
    <w:rsid w:val="00026FC1"/>
    <w:rsid w:val="0002715D"/>
    <w:rsid w:val="0002769B"/>
    <w:rsid w:val="000305D3"/>
    <w:rsid w:val="00030F7D"/>
    <w:rsid w:val="0003192D"/>
    <w:rsid w:val="00031E0B"/>
    <w:rsid w:val="0003601C"/>
    <w:rsid w:val="00037ED8"/>
    <w:rsid w:val="00040FBB"/>
    <w:rsid w:val="00042478"/>
    <w:rsid w:val="00042C8E"/>
    <w:rsid w:val="00044CF9"/>
    <w:rsid w:val="000461E1"/>
    <w:rsid w:val="00046669"/>
    <w:rsid w:val="00050E67"/>
    <w:rsid w:val="000516AB"/>
    <w:rsid w:val="00052280"/>
    <w:rsid w:val="00063CCD"/>
    <w:rsid w:val="0006477E"/>
    <w:rsid w:val="00067D1F"/>
    <w:rsid w:val="00070207"/>
    <w:rsid w:val="00073C73"/>
    <w:rsid w:val="00074439"/>
    <w:rsid w:val="00074C30"/>
    <w:rsid w:val="0007690D"/>
    <w:rsid w:val="000806F0"/>
    <w:rsid w:val="00082EE8"/>
    <w:rsid w:val="0008417D"/>
    <w:rsid w:val="000920C2"/>
    <w:rsid w:val="00092C76"/>
    <w:rsid w:val="00095AB3"/>
    <w:rsid w:val="00097283"/>
    <w:rsid w:val="000A09DD"/>
    <w:rsid w:val="000A0A64"/>
    <w:rsid w:val="000A25DD"/>
    <w:rsid w:val="000A28F5"/>
    <w:rsid w:val="000A4497"/>
    <w:rsid w:val="000A532B"/>
    <w:rsid w:val="000A5EA7"/>
    <w:rsid w:val="000A61BE"/>
    <w:rsid w:val="000A6F49"/>
    <w:rsid w:val="000B03BD"/>
    <w:rsid w:val="000B193E"/>
    <w:rsid w:val="000B1E6F"/>
    <w:rsid w:val="000B2BE5"/>
    <w:rsid w:val="000B48B0"/>
    <w:rsid w:val="000B740D"/>
    <w:rsid w:val="000C000A"/>
    <w:rsid w:val="000C1610"/>
    <w:rsid w:val="000C3C1D"/>
    <w:rsid w:val="000C4878"/>
    <w:rsid w:val="000D03CC"/>
    <w:rsid w:val="000D3673"/>
    <w:rsid w:val="000D3B77"/>
    <w:rsid w:val="000D50B3"/>
    <w:rsid w:val="000D6D7A"/>
    <w:rsid w:val="000E396F"/>
    <w:rsid w:val="000E3D8A"/>
    <w:rsid w:val="000E63AF"/>
    <w:rsid w:val="000E6892"/>
    <w:rsid w:val="000E7397"/>
    <w:rsid w:val="000F25A7"/>
    <w:rsid w:val="000F4FAC"/>
    <w:rsid w:val="000F5555"/>
    <w:rsid w:val="000F59C9"/>
    <w:rsid w:val="000F6222"/>
    <w:rsid w:val="000F7558"/>
    <w:rsid w:val="00100A13"/>
    <w:rsid w:val="00100D2E"/>
    <w:rsid w:val="0010102C"/>
    <w:rsid w:val="00104A40"/>
    <w:rsid w:val="00106877"/>
    <w:rsid w:val="00107C84"/>
    <w:rsid w:val="00110DD9"/>
    <w:rsid w:val="00110EAA"/>
    <w:rsid w:val="001110EB"/>
    <w:rsid w:val="00113CB2"/>
    <w:rsid w:val="00115B53"/>
    <w:rsid w:val="00115BA9"/>
    <w:rsid w:val="00116B8B"/>
    <w:rsid w:val="00116BF6"/>
    <w:rsid w:val="00120AD8"/>
    <w:rsid w:val="00123090"/>
    <w:rsid w:val="00123A26"/>
    <w:rsid w:val="00124A94"/>
    <w:rsid w:val="001254B3"/>
    <w:rsid w:val="0012554B"/>
    <w:rsid w:val="00130D06"/>
    <w:rsid w:val="00131CE1"/>
    <w:rsid w:val="001322D0"/>
    <w:rsid w:val="00133D13"/>
    <w:rsid w:val="00135C39"/>
    <w:rsid w:val="00136877"/>
    <w:rsid w:val="00137063"/>
    <w:rsid w:val="00137559"/>
    <w:rsid w:val="00140989"/>
    <w:rsid w:val="00140BD7"/>
    <w:rsid w:val="001423F8"/>
    <w:rsid w:val="001424F5"/>
    <w:rsid w:val="00144372"/>
    <w:rsid w:val="00145E5D"/>
    <w:rsid w:val="001473F0"/>
    <w:rsid w:val="00147BA5"/>
    <w:rsid w:val="00150F07"/>
    <w:rsid w:val="0015339B"/>
    <w:rsid w:val="001534D9"/>
    <w:rsid w:val="001549E9"/>
    <w:rsid w:val="00157025"/>
    <w:rsid w:val="00157D3D"/>
    <w:rsid w:val="0016025D"/>
    <w:rsid w:val="00163432"/>
    <w:rsid w:val="00165BCE"/>
    <w:rsid w:val="00167D4B"/>
    <w:rsid w:val="00170222"/>
    <w:rsid w:val="00170247"/>
    <w:rsid w:val="00170646"/>
    <w:rsid w:val="00170CC0"/>
    <w:rsid w:val="001746C7"/>
    <w:rsid w:val="00182B60"/>
    <w:rsid w:val="001845E2"/>
    <w:rsid w:val="00187E54"/>
    <w:rsid w:val="0019029E"/>
    <w:rsid w:val="001917A5"/>
    <w:rsid w:val="00194330"/>
    <w:rsid w:val="00196754"/>
    <w:rsid w:val="00197E59"/>
    <w:rsid w:val="001A2044"/>
    <w:rsid w:val="001A3E8E"/>
    <w:rsid w:val="001A3EA5"/>
    <w:rsid w:val="001A6BF3"/>
    <w:rsid w:val="001B0D5B"/>
    <w:rsid w:val="001B0D5C"/>
    <w:rsid w:val="001B0D9A"/>
    <w:rsid w:val="001B1CD9"/>
    <w:rsid w:val="001B1EE8"/>
    <w:rsid w:val="001B29F4"/>
    <w:rsid w:val="001B3C1A"/>
    <w:rsid w:val="001B4EBB"/>
    <w:rsid w:val="001B618E"/>
    <w:rsid w:val="001C31CE"/>
    <w:rsid w:val="001C4601"/>
    <w:rsid w:val="001C68BF"/>
    <w:rsid w:val="001C69B8"/>
    <w:rsid w:val="001C7565"/>
    <w:rsid w:val="001D02CB"/>
    <w:rsid w:val="001D15A9"/>
    <w:rsid w:val="001D3173"/>
    <w:rsid w:val="001D3E23"/>
    <w:rsid w:val="001D44B2"/>
    <w:rsid w:val="001D6580"/>
    <w:rsid w:val="001D66FC"/>
    <w:rsid w:val="001E1FE6"/>
    <w:rsid w:val="001E3355"/>
    <w:rsid w:val="001E4704"/>
    <w:rsid w:val="001E501C"/>
    <w:rsid w:val="001E764D"/>
    <w:rsid w:val="001F0F28"/>
    <w:rsid w:val="001F1041"/>
    <w:rsid w:val="001F14B7"/>
    <w:rsid w:val="001F2200"/>
    <w:rsid w:val="001F50EF"/>
    <w:rsid w:val="001F54C0"/>
    <w:rsid w:val="001F7080"/>
    <w:rsid w:val="001F758A"/>
    <w:rsid w:val="001F7CE4"/>
    <w:rsid w:val="00201757"/>
    <w:rsid w:val="00201D13"/>
    <w:rsid w:val="00205B6A"/>
    <w:rsid w:val="002060EE"/>
    <w:rsid w:val="002072C5"/>
    <w:rsid w:val="002111A4"/>
    <w:rsid w:val="00212CDA"/>
    <w:rsid w:val="002135B7"/>
    <w:rsid w:val="002139BA"/>
    <w:rsid w:val="00214248"/>
    <w:rsid w:val="00214B3E"/>
    <w:rsid w:val="00215E17"/>
    <w:rsid w:val="00216F60"/>
    <w:rsid w:val="002228B7"/>
    <w:rsid w:val="00223A26"/>
    <w:rsid w:val="00223C0B"/>
    <w:rsid w:val="00223ECA"/>
    <w:rsid w:val="00225804"/>
    <w:rsid w:val="002265BD"/>
    <w:rsid w:val="00227D80"/>
    <w:rsid w:val="00233B84"/>
    <w:rsid w:val="00233DD8"/>
    <w:rsid w:val="00235274"/>
    <w:rsid w:val="002353E9"/>
    <w:rsid w:val="002405A7"/>
    <w:rsid w:val="00242080"/>
    <w:rsid w:val="002423F8"/>
    <w:rsid w:val="002436B9"/>
    <w:rsid w:val="00243FB9"/>
    <w:rsid w:val="00251D5E"/>
    <w:rsid w:val="00255838"/>
    <w:rsid w:val="00255D82"/>
    <w:rsid w:val="00256383"/>
    <w:rsid w:val="0026116E"/>
    <w:rsid w:val="00261A36"/>
    <w:rsid w:val="0026322B"/>
    <w:rsid w:val="002646A7"/>
    <w:rsid w:val="0026745C"/>
    <w:rsid w:val="00267D6A"/>
    <w:rsid w:val="00271A71"/>
    <w:rsid w:val="00271D8C"/>
    <w:rsid w:val="002722A2"/>
    <w:rsid w:val="0027238D"/>
    <w:rsid w:val="00272A16"/>
    <w:rsid w:val="00273AFA"/>
    <w:rsid w:val="002744EB"/>
    <w:rsid w:val="00275B18"/>
    <w:rsid w:val="00275DAB"/>
    <w:rsid w:val="00277D35"/>
    <w:rsid w:val="00277F5A"/>
    <w:rsid w:val="00283249"/>
    <w:rsid w:val="00283C72"/>
    <w:rsid w:val="00284853"/>
    <w:rsid w:val="002855AF"/>
    <w:rsid w:val="00290775"/>
    <w:rsid w:val="00291B71"/>
    <w:rsid w:val="0029545B"/>
    <w:rsid w:val="00295798"/>
    <w:rsid w:val="002958C7"/>
    <w:rsid w:val="00296538"/>
    <w:rsid w:val="00296962"/>
    <w:rsid w:val="00296F47"/>
    <w:rsid w:val="002A0C72"/>
    <w:rsid w:val="002A2FB8"/>
    <w:rsid w:val="002A2FD4"/>
    <w:rsid w:val="002A4592"/>
    <w:rsid w:val="002A56BC"/>
    <w:rsid w:val="002A5DE2"/>
    <w:rsid w:val="002A7271"/>
    <w:rsid w:val="002A7633"/>
    <w:rsid w:val="002B0067"/>
    <w:rsid w:val="002B2F07"/>
    <w:rsid w:val="002B74E5"/>
    <w:rsid w:val="002B76F3"/>
    <w:rsid w:val="002B7DC6"/>
    <w:rsid w:val="002C01BC"/>
    <w:rsid w:val="002C1596"/>
    <w:rsid w:val="002C5CA6"/>
    <w:rsid w:val="002D2423"/>
    <w:rsid w:val="002D26F9"/>
    <w:rsid w:val="002D3CD6"/>
    <w:rsid w:val="002D58E7"/>
    <w:rsid w:val="002D7D8A"/>
    <w:rsid w:val="002E05F0"/>
    <w:rsid w:val="002E1E82"/>
    <w:rsid w:val="002E201B"/>
    <w:rsid w:val="002E35C4"/>
    <w:rsid w:val="002E6A0C"/>
    <w:rsid w:val="002E6B3A"/>
    <w:rsid w:val="002E72AA"/>
    <w:rsid w:val="002E7F47"/>
    <w:rsid w:val="002F236E"/>
    <w:rsid w:val="002F410F"/>
    <w:rsid w:val="003006AC"/>
    <w:rsid w:val="00302753"/>
    <w:rsid w:val="0030579F"/>
    <w:rsid w:val="0030738A"/>
    <w:rsid w:val="0030757D"/>
    <w:rsid w:val="00307C5A"/>
    <w:rsid w:val="00307CE2"/>
    <w:rsid w:val="003110F5"/>
    <w:rsid w:val="003114C4"/>
    <w:rsid w:val="003137FA"/>
    <w:rsid w:val="00314668"/>
    <w:rsid w:val="003148DA"/>
    <w:rsid w:val="0031571D"/>
    <w:rsid w:val="00316452"/>
    <w:rsid w:val="003171DF"/>
    <w:rsid w:val="0032235F"/>
    <w:rsid w:val="003238B1"/>
    <w:rsid w:val="00324159"/>
    <w:rsid w:val="0032490C"/>
    <w:rsid w:val="003260E1"/>
    <w:rsid w:val="00326841"/>
    <w:rsid w:val="0033151C"/>
    <w:rsid w:val="00331F13"/>
    <w:rsid w:val="00332399"/>
    <w:rsid w:val="00334970"/>
    <w:rsid w:val="00335677"/>
    <w:rsid w:val="00335B65"/>
    <w:rsid w:val="00337207"/>
    <w:rsid w:val="00337A6E"/>
    <w:rsid w:val="003406B8"/>
    <w:rsid w:val="00341D10"/>
    <w:rsid w:val="00342B28"/>
    <w:rsid w:val="00344C84"/>
    <w:rsid w:val="00345073"/>
    <w:rsid w:val="0034565B"/>
    <w:rsid w:val="00347D43"/>
    <w:rsid w:val="0035009A"/>
    <w:rsid w:val="00350672"/>
    <w:rsid w:val="00351E16"/>
    <w:rsid w:val="00353907"/>
    <w:rsid w:val="003546E1"/>
    <w:rsid w:val="00354B1B"/>
    <w:rsid w:val="00355F9F"/>
    <w:rsid w:val="00356B9C"/>
    <w:rsid w:val="00357A0D"/>
    <w:rsid w:val="00357A3C"/>
    <w:rsid w:val="0036296B"/>
    <w:rsid w:val="0036463A"/>
    <w:rsid w:val="00364CA8"/>
    <w:rsid w:val="003656C4"/>
    <w:rsid w:val="00366D23"/>
    <w:rsid w:val="00367F12"/>
    <w:rsid w:val="00370400"/>
    <w:rsid w:val="00371522"/>
    <w:rsid w:val="00372960"/>
    <w:rsid w:val="003736B4"/>
    <w:rsid w:val="00373F6C"/>
    <w:rsid w:val="00375B24"/>
    <w:rsid w:val="00375D19"/>
    <w:rsid w:val="00377A42"/>
    <w:rsid w:val="00377AA6"/>
    <w:rsid w:val="003834DD"/>
    <w:rsid w:val="00383580"/>
    <w:rsid w:val="003857BA"/>
    <w:rsid w:val="003864A3"/>
    <w:rsid w:val="0039039A"/>
    <w:rsid w:val="00395669"/>
    <w:rsid w:val="00395881"/>
    <w:rsid w:val="003970E4"/>
    <w:rsid w:val="003A1C7B"/>
    <w:rsid w:val="003A3102"/>
    <w:rsid w:val="003A567C"/>
    <w:rsid w:val="003B0C6D"/>
    <w:rsid w:val="003B118C"/>
    <w:rsid w:val="003B2785"/>
    <w:rsid w:val="003C31E7"/>
    <w:rsid w:val="003C42B0"/>
    <w:rsid w:val="003D2697"/>
    <w:rsid w:val="003D530C"/>
    <w:rsid w:val="003D5421"/>
    <w:rsid w:val="003D6558"/>
    <w:rsid w:val="003D66FE"/>
    <w:rsid w:val="003E0386"/>
    <w:rsid w:val="003E2A57"/>
    <w:rsid w:val="003E2AC1"/>
    <w:rsid w:val="003E3EDD"/>
    <w:rsid w:val="003E7019"/>
    <w:rsid w:val="003E746E"/>
    <w:rsid w:val="003F3577"/>
    <w:rsid w:val="003F72EF"/>
    <w:rsid w:val="0040277B"/>
    <w:rsid w:val="00403479"/>
    <w:rsid w:val="00403C98"/>
    <w:rsid w:val="004040DC"/>
    <w:rsid w:val="00404A8A"/>
    <w:rsid w:val="00407D38"/>
    <w:rsid w:val="00411860"/>
    <w:rsid w:val="0041206C"/>
    <w:rsid w:val="00413395"/>
    <w:rsid w:val="004139F3"/>
    <w:rsid w:val="004141D1"/>
    <w:rsid w:val="00415B6E"/>
    <w:rsid w:val="0042019D"/>
    <w:rsid w:val="00420C64"/>
    <w:rsid w:val="00423CFB"/>
    <w:rsid w:val="00426E2F"/>
    <w:rsid w:val="00431636"/>
    <w:rsid w:val="00431657"/>
    <w:rsid w:val="00432DAF"/>
    <w:rsid w:val="00435485"/>
    <w:rsid w:val="00436091"/>
    <w:rsid w:val="00436951"/>
    <w:rsid w:val="00437BEE"/>
    <w:rsid w:val="00441269"/>
    <w:rsid w:val="0044322F"/>
    <w:rsid w:val="00443DA3"/>
    <w:rsid w:val="004459DD"/>
    <w:rsid w:val="004465F3"/>
    <w:rsid w:val="00446A46"/>
    <w:rsid w:val="0045162E"/>
    <w:rsid w:val="004527D2"/>
    <w:rsid w:val="00452846"/>
    <w:rsid w:val="004530A9"/>
    <w:rsid w:val="0045482E"/>
    <w:rsid w:val="00455D8A"/>
    <w:rsid w:val="00456CD1"/>
    <w:rsid w:val="00461CE2"/>
    <w:rsid w:val="00462163"/>
    <w:rsid w:val="00462E60"/>
    <w:rsid w:val="0046558E"/>
    <w:rsid w:val="00465FAF"/>
    <w:rsid w:val="004666C5"/>
    <w:rsid w:val="00470765"/>
    <w:rsid w:val="00477704"/>
    <w:rsid w:val="00477BCA"/>
    <w:rsid w:val="004819EA"/>
    <w:rsid w:val="00481D11"/>
    <w:rsid w:val="004825FC"/>
    <w:rsid w:val="00482D5C"/>
    <w:rsid w:val="00482F12"/>
    <w:rsid w:val="00483443"/>
    <w:rsid w:val="004841AC"/>
    <w:rsid w:val="00485CE4"/>
    <w:rsid w:val="00487E43"/>
    <w:rsid w:val="004905E2"/>
    <w:rsid w:val="00490CFD"/>
    <w:rsid w:val="004915F6"/>
    <w:rsid w:val="004919E7"/>
    <w:rsid w:val="00491DDE"/>
    <w:rsid w:val="00493AA2"/>
    <w:rsid w:val="004956BB"/>
    <w:rsid w:val="00496BA9"/>
    <w:rsid w:val="0049712E"/>
    <w:rsid w:val="0049774E"/>
    <w:rsid w:val="004A001B"/>
    <w:rsid w:val="004A0ABA"/>
    <w:rsid w:val="004A3F11"/>
    <w:rsid w:val="004A428B"/>
    <w:rsid w:val="004A6A5F"/>
    <w:rsid w:val="004A6F23"/>
    <w:rsid w:val="004B180E"/>
    <w:rsid w:val="004B3F9B"/>
    <w:rsid w:val="004B588E"/>
    <w:rsid w:val="004B6A7C"/>
    <w:rsid w:val="004C1223"/>
    <w:rsid w:val="004C2A9A"/>
    <w:rsid w:val="004C47DD"/>
    <w:rsid w:val="004C49F3"/>
    <w:rsid w:val="004D0FB7"/>
    <w:rsid w:val="004D1BFE"/>
    <w:rsid w:val="004D2862"/>
    <w:rsid w:val="004D3AAC"/>
    <w:rsid w:val="004D4F79"/>
    <w:rsid w:val="004D57F5"/>
    <w:rsid w:val="004E0892"/>
    <w:rsid w:val="004E0C4C"/>
    <w:rsid w:val="004E1810"/>
    <w:rsid w:val="004E1B98"/>
    <w:rsid w:val="004E5EBC"/>
    <w:rsid w:val="004E6660"/>
    <w:rsid w:val="004E751C"/>
    <w:rsid w:val="004F0405"/>
    <w:rsid w:val="004F1909"/>
    <w:rsid w:val="004F2FA8"/>
    <w:rsid w:val="00500BF3"/>
    <w:rsid w:val="00501BC2"/>
    <w:rsid w:val="005026DE"/>
    <w:rsid w:val="005027D8"/>
    <w:rsid w:val="00503311"/>
    <w:rsid w:val="00503C83"/>
    <w:rsid w:val="005054F4"/>
    <w:rsid w:val="00505AB0"/>
    <w:rsid w:val="005064D2"/>
    <w:rsid w:val="005116D7"/>
    <w:rsid w:val="005165F5"/>
    <w:rsid w:val="0051726E"/>
    <w:rsid w:val="00524693"/>
    <w:rsid w:val="00524730"/>
    <w:rsid w:val="0052502C"/>
    <w:rsid w:val="00525DE9"/>
    <w:rsid w:val="00526B19"/>
    <w:rsid w:val="00527DBF"/>
    <w:rsid w:val="00531204"/>
    <w:rsid w:val="00532614"/>
    <w:rsid w:val="005378D8"/>
    <w:rsid w:val="0054030D"/>
    <w:rsid w:val="005426C4"/>
    <w:rsid w:val="00543682"/>
    <w:rsid w:val="00545A7C"/>
    <w:rsid w:val="005465A1"/>
    <w:rsid w:val="00546E8E"/>
    <w:rsid w:val="00550715"/>
    <w:rsid w:val="00554CD1"/>
    <w:rsid w:val="00555488"/>
    <w:rsid w:val="00555739"/>
    <w:rsid w:val="00556F46"/>
    <w:rsid w:val="00557BC5"/>
    <w:rsid w:val="005600C1"/>
    <w:rsid w:val="00562786"/>
    <w:rsid w:val="00563317"/>
    <w:rsid w:val="00563D2B"/>
    <w:rsid w:val="00564CDB"/>
    <w:rsid w:val="00566220"/>
    <w:rsid w:val="00567775"/>
    <w:rsid w:val="00571E32"/>
    <w:rsid w:val="00572529"/>
    <w:rsid w:val="00572EB2"/>
    <w:rsid w:val="00575B66"/>
    <w:rsid w:val="00577E59"/>
    <w:rsid w:val="00586D02"/>
    <w:rsid w:val="005932AE"/>
    <w:rsid w:val="005938BE"/>
    <w:rsid w:val="00593BFA"/>
    <w:rsid w:val="005945C0"/>
    <w:rsid w:val="0059763E"/>
    <w:rsid w:val="005A4C2C"/>
    <w:rsid w:val="005A5397"/>
    <w:rsid w:val="005A6372"/>
    <w:rsid w:val="005B14D9"/>
    <w:rsid w:val="005B2396"/>
    <w:rsid w:val="005B2A57"/>
    <w:rsid w:val="005B2EB2"/>
    <w:rsid w:val="005B327D"/>
    <w:rsid w:val="005B4792"/>
    <w:rsid w:val="005B5A74"/>
    <w:rsid w:val="005C2D30"/>
    <w:rsid w:val="005C348B"/>
    <w:rsid w:val="005C3512"/>
    <w:rsid w:val="005C3617"/>
    <w:rsid w:val="005C49F1"/>
    <w:rsid w:val="005C4FA7"/>
    <w:rsid w:val="005C585F"/>
    <w:rsid w:val="005C6EE9"/>
    <w:rsid w:val="005C793E"/>
    <w:rsid w:val="005D11A2"/>
    <w:rsid w:val="005D35BF"/>
    <w:rsid w:val="005D5155"/>
    <w:rsid w:val="005E0AD7"/>
    <w:rsid w:val="005E354D"/>
    <w:rsid w:val="005E3B0D"/>
    <w:rsid w:val="005E5EE5"/>
    <w:rsid w:val="005E71D7"/>
    <w:rsid w:val="005F08AD"/>
    <w:rsid w:val="00602A0D"/>
    <w:rsid w:val="00603AD2"/>
    <w:rsid w:val="00605C82"/>
    <w:rsid w:val="0060751D"/>
    <w:rsid w:val="006078A1"/>
    <w:rsid w:val="00611133"/>
    <w:rsid w:val="00611630"/>
    <w:rsid w:val="0061773B"/>
    <w:rsid w:val="00620AA6"/>
    <w:rsid w:val="00622BC4"/>
    <w:rsid w:val="00622D6C"/>
    <w:rsid w:val="0062409C"/>
    <w:rsid w:val="00624A4F"/>
    <w:rsid w:val="00624F6A"/>
    <w:rsid w:val="00625BCA"/>
    <w:rsid w:val="006333FF"/>
    <w:rsid w:val="006355A9"/>
    <w:rsid w:val="00635611"/>
    <w:rsid w:val="00640CAE"/>
    <w:rsid w:val="00641166"/>
    <w:rsid w:val="00644F4F"/>
    <w:rsid w:val="00646F0D"/>
    <w:rsid w:val="006477A0"/>
    <w:rsid w:val="0065013B"/>
    <w:rsid w:val="0065188E"/>
    <w:rsid w:val="00662F1F"/>
    <w:rsid w:val="00663C7E"/>
    <w:rsid w:val="0066508E"/>
    <w:rsid w:val="0066625D"/>
    <w:rsid w:val="006679FD"/>
    <w:rsid w:val="00667E8E"/>
    <w:rsid w:val="00671F2F"/>
    <w:rsid w:val="006720C3"/>
    <w:rsid w:val="006746FA"/>
    <w:rsid w:val="00675BD1"/>
    <w:rsid w:val="00675F61"/>
    <w:rsid w:val="006817E0"/>
    <w:rsid w:val="00682D04"/>
    <w:rsid w:val="00685693"/>
    <w:rsid w:val="00685A78"/>
    <w:rsid w:val="00685C4D"/>
    <w:rsid w:val="0068634E"/>
    <w:rsid w:val="00690513"/>
    <w:rsid w:val="00691E49"/>
    <w:rsid w:val="00695154"/>
    <w:rsid w:val="00697C42"/>
    <w:rsid w:val="006A24C7"/>
    <w:rsid w:val="006A293E"/>
    <w:rsid w:val="006A30D1"/>
    <w:rsid w:val="006A409B"/>
    <w:rsid w:val="006A6555"/>
    <w:rsid w:val="006A72A8"/>
    <w:rsid w:val="006B16FB"/>
    <w:rsid w:val="006B28F3"/>
    <w:rsid w:val="006B463A"/>
    <w:rsid w:val="006B5398"/>
    <w:rsid w:val="006B5F8B"/>
    <w:rsid w:val="006C2F7B"/>
    <w:rsid w:val="006C35F2"/>
    <w:rsid w:val="006C5081"/>
    <w:rsid w:val="006C528E"/>
    <w:rsid w:val="006D3432"/>
    <w:rsid w:val="006D3DDE"/>
    <w:rsid w:val="006D4F9B"/>
    <w:rsid w:val="006D5A5B"/>
    <w:rsid w:val="006D5B87"/>
    <w:rsid w:val="006D5E45"/>
    <w:rsid w:val="006E16A0"/>
    <w:rsid w:val="006E1886"/>
    <w:rsid w:val="006E5B14"/>
    <w:rsid w:val="006E5FE4"/>
    <w:rsid w:val="006E6488"/>
    <w:rsid w:val="006E650D"/>
    <w:rsid w:val="006E7EA4"/>
    <w:rsid w:val="007023F1"/>
    <w:rsid w:val="00702680"/>
    <w:rsid w:val="00704D26"/>
    <w:rsid w:val="007053EB"/>
    <w:rsid w:val="00705497"/>
    <w:rsid w:val="007075F2"/>
    <w:rsid w:val="007143CA"/>
    <w:rsid w:val="00722F27"/>
    <w:rsid w:val="00724693"/>
    <w:rsid w:val="007247D2"/>
    <w:rsid w:val="00725883"/>
    <w:rsid w:val="00726CE5"/>
    <w:rsid w:val="00726E4D"/>
    <w:rsid w:val="00726ED7"/>
    <w:rsid w:val="00734528"/>
    <w:rsid w:val="00735144"/>
    <w:rsid w:val="00740A45"/>
    <w:rsid w:val="00742FB2"/>
    <w:rsid w:val="0074318D"/>
    <w:rsid w:val="007431F7"/>
    <w:rsid w:val="00744361"/>
    <w:rsid w:val="00744D24"/>
    <w:rsid w:val="00745955"/>
    <w:rsid w:val="00747800"/>
    <w:rsid w:val="0075052F"/>
    <w:rsid w:val="00754EF8"/>
    <w:rsid w:val="0076198B"/>
    <w:rsid w:val="007622E2"/>
    <w:rsid w:val="007646BC"/>
    <w:rsid w:val="007647AE"/>
    <w:rsid w:val="007669AB"/>
    <w:rsid w:val="0077314D"/>
    <w:rsid w:val="00773ADF"/>
    <w:rsid w:val="00773E0F"/>
    <w:rsid w:val="0077531A"/>
    <w:rsid w:val="007763ED"/>
    <w:rsid w:val="007812DA"/>
    <w:rsid w:val="007918B6"/>
    <w:rsid w:val="00793122"/>
    <w:rsid w:val="00793372"/>
    <w:rsid w:val="00793987"/>
    <w:rsid w:val="00795C33"/>
    <w:rsid w:val="007970B0"/>
    <w:rsid w:val="007978E6"/>
    <w:rsid w:val="007A45CF"/>
    <w:rsid w:val="007A4D4F"/>
    <w:rsid w:val="007A5C9A"/>
    <w:rsid w:val="007A7546"/>
    <w:rsid w:val="007A7694"/>
    <w:rsid w:val="007B2BD5"/>
    <w:rsid w:val="007B447F"/>
    <w:rsid w:val="007B6EE6"/>
    <w:rsid w:val="007C1F3B"/>
    <w:rsid w:val="007C3570"/>
    <w:rsid w:val="007C5AD1"/>
    <w:rsid w:val="007C6E1D"/>
    <w:rsid w:val="007D0B98"/>
    <w:rsid w:val="007D0F38"/>
    <w:rsid w:val="007D201C"/>
    <w:rsid w:val="007D3765"/>
    <w:rsid w:val="007D3853"/>
    <w:rsid w:val="007D5408"/>
    <w:rsid w:val="007D6ABC"/>
    <w:rsid w:val="007D7A65"/>
    <w:rsid w:val="007D7BA0"/>
    <w:rsid w:val="007E0E1B"/>
    <w:rsid w:val="007E301C"/>
    <w:rsid w:val="007E3222"/>
    <w:rsid w:val="007F0BE0"/>
    <w:rsid w:val="007F423B"/>
    <w:rsid w:val="007F726C"/>
    <w:rsid w:val="008051A8"/>
    <w:rsid w:val="008057DD"/>
    <w:rsid w:val="00805A77"/>
    <w:rsid w:val="00810252"/>
    <w:rsid w:val="00810689"/>
    <w:rsid w:val="00811E6A"/>
    <w:rsid w:val="008122CA"/>
    <w:rsid w:val="008125D8"/>
    <w:rsid w:val="00815EE2"/>
    <w:rsid w:val="00816940"/>
    <w:rsid w:val="00816A1A"/>
    <w:rsid w:val="008200B3"/>
    <w:rsid w:val="008209CB"/>
    <w:rsid w:val="00823392"/>
    <w:rsid w:val="00823B73"/>
    <w:rsid w:val="0082417C"/>
    <w:rsid w:val="00824ED0"/>
    <w:rsid w:val="00825093"/>
    <w:rsid w:val="00831175"/>
    <w:rsid w:val="0083143E"/>
    <w:rsid w:val="0083188C"/>
    <w:rsid w:val="00834515"/>
    <w:rsid w:val="00835422"/>
    <w:rsid w:val="0083641D"/>
    <w:rsid w:val="00837B5E"/>
    <w:rsid w:val="00840851"/>
    <w:rsid w:val="00840D87"/>
    <w:rsid w:val="008427D6"/>
    <w:rsid w:val="00842FFA"/>
    <w:rsid w:val="00843D1D"/>
    <w:rsid w:val="00844A1D"/>
    <w:rsid w:val="0085155E"/>
    <w:rsid w:val="00851850"/>
    <w:rsid w:val="0085442C"/>
    <w:rsid w:val="00854764"/>
    <w:rsid w:val="00855C67"/>
    <w:rsid w:val="0085695E"/>
    <w:rsid w:val="00857708"/>
    <w:rsid w:val="00861A69"/>
    <w:rsid w:val="0086322D"/>
    <w:rsid w:val="008645CE"/>
    <w:rsid w:val="0086536B"/>
    <w:rsid w:val="008667DE"/>
    <w:rsid w:val="008668D0"/>
    <w:rsid w:val="00866F3A"/>
    <w:rsid w:val="00867357"/>
    <w:rsid w:val="00867DD6"/>
    <w:rsid w:val="00870DE4"/>
    <w:rsid w:val="00871EB1"/>
    <w:rsid w:val="0087386B"/>
    <w:rsid w:val="00875AFC"/>
    <w:rsid w:val="00875BC8"/>
    <w:rsid w:val="00876502"/>
    <w:rsid w:val="008769C1"/>
    <w:rsid w:val="00876AF3"/>
    <w:rsid w:val="00877465"/>
    <w:rsid w:val="0087776D"/>
    <w:rsid w:val="00882D73"/>
    <w:rsid w:val="00885891"/>
    <w:rsid w:val="00885E0D"/>
    <w:rsid w:val="008862AE"/>
    <w:rsid w:val="00886A63"/>
    <w:rsid w:val="00886C7D"/>
    <w:rsid w:val="008876E5"/>
    <w:rsid w:val="00892458"/>
    <w:rsid w:val="00892AE1"/>
    <w:rsid w:val="008936C7"/>
    <w:rsid w:val="00893CEB"/>
    <w:rsid w:val="008951B7"/>
    <w:rsid w:val="008952FF"/>
    <w:rsid w:val="008975F9"/>
    <w:rsid w:val="008A19F5"/>
    <w:rsid w:val="008A2B3D"/>
    <w:rsid w:val="008A5C4E"/>
    <w:rsid w:val="008A7D5A"/>
    <w:rsid w:val="008B0CFB"/>
    <w:rsid w:val="008B3635"/>
    <w:rsid w:val="008B40C6"/>
    <w:rsid w:val="008B5D83"/>
    <w:rsid w:val="008B624A"/>
    <w:rsid w:val="008B6F09"/>
    <w:rsid w:val="008B7B3B"/>
    <w:rsid w:val="008C0A45"/>
    <w:rsid w:val="008C11CC"/>
    <w:rsid w:val="008C26A2"/>
    <w:rsid w:val="008C3A36"/>
    <w:rsid w:val="008D00D4"/>
    <w:rsid w:val="008D0D7A"/>
    <w:rsid w:val="008D40DD"/>
    <w:rsid w:val="008D63BD"/>
    <w:rsid w:val="008E124C"/>
    <w:rsid w:val="008E1752"/>
    <w:rsid w:val="008E251D"/>
    <w:rsid w:val="008E2C0E"/>
    <w:rsid w:val="008E6D94"/>
    <w:rsid w:val="008F090F"/>
    <w:rsid w:val="008F0E75"/>
    <w:rsid w:val="008F3669"/>
    <w:rsid w:val="008F4B28"/>
    <w:rsid w:val="00900AF0"/>
    <w:rsid w:val="009048CA"/>
    <w:rsid w:val="00905C21"/>
    <w:rsid w:val="00905F49"/>
    <w:rsid w:val="0090741F"/>
    <w:rsid w:val="00910DA2"/>
    <w:rsid w:val="009110A8"/>
    <w:rsid w:val="00916A98"/>
    <w:rsid w:val="009215CF"/>
    <w:rsid w:val="00923838"/>
    <w:rsid w:val="00930D79"/>
    <w:rsid w:val="00931784"/>
    <w:rsid w:val="00931F59"/>
    <w:rsid w:val="009335A3"/>
    <w:rsid w:val="00933CC0"/>
    <w:rsid w:val="00933CD3"/>
    <w:rsid w:val="00933D01"/>
    <w:rsid w:val="00934C3E"/>
    <w:rsid w:val="0093618F"/>
    <w:rsid w:val="009363A9"/>
    <w:rsid w:val="00942579"/>
    <w:rsid w:val="009431C2"/>
    <w:rsid w:val="0094422E"/>
    <w:rsid w:val="0094433A"/>
    <w:rsid w:val="0094466B"/>
    <w:rsid w:val="009477B7"/>
    <w:rsid w:val="00950BA6"/>
    <w:rsid w:val="0095121B"/>
    <w:rsid w:val="00951E6D"/>
    <w:rsid w:val="00951EE6"/>
    <w:rsid w:val="0095217A"/>
    <w:rsid w:val="00953BBF"/>
    <w:rsid w:val="00954943"/>
    <w:rsid w:val="00955134"/>
    <w:rsid w:val="00960E40"/>
    <w:rsid w:val="0096374A"/>
    <w:rsid w:val="009671E4"/>
    <w:rsid w:val="009677EF"/>
    <w:rsid w:val="00967A4F"/>
    <w:rsid w:val="00970AD8"/>
    <w:rsid w:val="0097179D"/>
    <w:rsid w:val="0097215F"/>
    <w:rsid w:val="00972B03"/>
    <w:rsid w:val="009737D8"/>
    <w:rsid w:val="009776F3"/>
    <w:rsid w:val="00980B90"/>
    <w:rsid w:val="00981CEA"/>
    <w:rsid w:val="00984C1C"/>
    <w:rsid w:val="00985872"/>
    <w:rsid w:val="0098740E"/>
    <w:rsid w:val="00994345"/>
    <w:rsid w:val="00994C1D"/>
    <w:rsid w:val="00996ACA"/>
    <w:rsid w:val="009971F7"/>
    <w:rsid w:val="00997D2A"/>
    <w:rsid w:val="009B0EFD"/>
    <w:rsid w:val="009B2732"/>
    <w:rsid w:val="009B42E3"/>
    <w:rsid w:val="009B4F76"/>
    <w:rsid w:val="009B4FFD"/>
    <w:rsid w:val="009B58AC"/>
    <w:rsid w:val="009B7F91"/>
    <w:rsid w:val="009B7FE2"/>
    <w:rsid w:val="009C005B"/>
    <w:rsid w:val="009C0BD9"/>
    <w:rsid w:val="009C2E34"/>
    <w:rsid w:val="009C5F6E"/>
    <w:rsid w:val="009D2EB7"/>
    <w:rsid w:val="009D5959"/>
    <w:rsid w:val="009D74D6"/>
    <w:rsid w:val="009D7A52"/>
    <w:rsid w:val="009E0D50"/>
    <w:rsid w:val="009E0EB8"/>
    <w:rsid w:val="009E167F"/>
    <w:rsid w:val="009E53FD"/>
    <w:rsid w:val="009E5B17"/>
    <w:rsid w:val="009E7D06"/>
    <w:rsid w:val="009F0532"/>
    <w:rsid w:val="009F56D1"/>
    <w:rsid w:val="009F676A"/>
    <w:rsid w:val="009F733C"/>
    <w:rsid w:val="009F7533"/>
    <w:rsid w:val="009F7790"/>
    <w:rsid w:val="00A00CE5"/>
    <w:rsid w:val="00A03A9A"/>
    <w:rsid w:val="00A0551C"/>
    <w:rsid w:val="00A05B9B"/>
    <w:rsid w:val="00A139BE"/>
    <w:rsid w:val="00A1478D"/>
    <w:rsid w:val="00A1532F"/>
    <w:rsid w:val="00A162A9"/>
    <w:rsid w:val="00A16693"/>
    <w:rsid w:val="00A17C1E"/>
    <w:rsid w:val="00A20620"/>
    <w:rsid w:val="00A221DF"/>
    <w:rsid w:val="00A260E1"/>
    <w:rsid w:val="00A26D48"/>
    <w:rsid w:val="00A2783D"/>
    <w:rsid w:val="00A27AD4"/>
    <w:rsid w:val="00A3088E"/>
    <w:rsid w:val="00A316AB"/>
    <w:rsid w:val="00A34CBB"/>
    <w:rsid w:val="00A371BB"/>
    <w:rsid w:val="00A42B7A"/>
    <w:rsid w:val="00A55B80"/>
    <w:rsid w:val="00A57AF6"/>
    <w:rsid w:val="00A6293F"/>
    <w:rsid w:val="00A631F1"/>
    <w:rsid w:val="00A6337E"/>
    <w:rsid w:val="00A6504F"/>
    <w:rsid w:val="00A653E7"/>
    <w:rsid w:val="00A65980"/>
    <w:rsid w:val="00A66FCA"/>
    <w:rsid w:val="00A7294A"/>
    <w:rsid w:val="00A73078"/>
    <w:rsid w:val="00A73ADC"/>
    <w:rsid w:val="00A76936"/>
    <w:rsid w:val="00A77471"/>
    <w:rsid w:val="00A80198"/>
    <w:rsid w:val="00A801FF"/>
    <w:rsid w:val="00A8031A"/>
    <w:rsid w:val="00A83692"/>
    <w:rsid w:val="00A86C0C"/>
    <w:rsid w:val="00A91E1F"/>
    <w:rsid w:val="00A93BBC"/>
    <w:rsid w:val="00A94718"/>
    <w:rsid w:val="00A9695A"/>
    <w:rsid w:val="00AA13E8"/>
    <w:rsid w:val="00AA1537"/>
    <w:rsid w:val="00AA1ADB"/>
    <w:rsid w:val="00AA1CF5"/>
    <w:rsid w:val="00AA1FBA"/>
    <w:rsid w:val="00AA2753"/>
    <w:rsid w:val="00AA2F00"/>
    <w:rsid w:val="00AA62F7"/>
    <w:rsid w:val="00AA7385"/>
    <w:rsid w:val="00AA756D"/>
    <w:rsid w:val="00AB28DA"/>
    <w:rsid w:val="00AB315F"/>
    <w:rsid w:val="00AB429D"/>
    <w:rsid w:val="00AB79F5"/>
    <w:rsid w:val="00AC1A55"/>
    <w:rsid w:val="00AC2A92"/>
    <w:rsid w:val="00AC2BA5"/>
    <w:rsid w:val="00AC2F21"/>
    <w:rsid w:val="00AC3F96"/>
    <w:rsid w:val="00AC5E76"/>
    <w:rsid w:val="00AC6F4C"/>
    <w:rsid w:val="00AC7278"/>
    <w:rsid w:val="00AC7E4A"/>
    <w:rsid w:val="00AC7F4B"/>
    <w:rsid w:val="00AD427F"/>
    <w:rsid w:val="00AD44D2"/>
    <w:rsid w:val="00AE0FB3"/>
    <w:rsid w:val="00AE2A04"/>
    <w:rsid w:val="00AE2A40"/>
    <w:rsid w:val="00AE2F5B"/>
    <w:rsid w:val="00AE4138"/>
    <w:rsid w:val="00AE5360"/>
    <w:rsid w:val="00AF07A5"/>
    <w:rsid w:val="00AF1994"/>
    <w:rsid w:val="00AF2991"/>
    <w:rsid w:val="00AF2CE5"/>
    <w:rsid w:val="00AF3AE0"/>
    <w:rsid w:val="00B02170"/>
    <w:rsid w:val="00B02680"/>
    <w:rsid w:val="00B0379C"/>
    <w:rsid w:val="00B066A2"/>
    <w:rsid w:val="00B1092B"/>
    <w:rsid w:val="00B1144F"/>
    <w:rsid w:val="00B11D53"/>
    <w:rsid w:val="00B1228F"/>
    <w:rsid w:val="00B12765"/>
    <w:rsid w:val="00B132AE"/>
    <w:rsid w:val="00B14F30"/>
    <w:rsid w:val="00B16614"/>
    <w:rsid w:val="00B17037"/>
    <w:rsid w:val="00B2287C"/>
    <w:rsid w:val="00B24558"/>
    <w:rsid w:val="00B25AB8"/>
    <w:rsid w:val="00B25B0D"/>
    <w:rsid w:val="00B25F1C"/>
    <w:rsid w:val="00B3173F"/>
    <w:rsid w:val="00B36D3B"/>
    <w:rsid w:val="00B3702D"/>
    <w:rsid w:val="00B3745A"/>
    <w:rsid w:val="00B40A7C"/>
    <w:rsid w:val="00B411D4"/>
    <w:rsid w:val="00B461EB"/>
    <w:rsid w:val="00B46892"/>
    <w:rsid w:val="00B47433"/>
    <w:rsid w:val="00B475A5"/>
    <w:rsid w:val="00B47C41"/>
    <w:rsid w:val="00B50C83"/>
    <w:rsid w:val="00B51BFF"/>
    <w:rsid w:val="00B525D1"/>
    <w:rsid w:val="00B528EC"/>
    <w:rsid w:val="00B53882"/>
    <w:rsid w:val="00B53F8C"/>
    <w:rsid w:val="00B54962"/>
    <w:rsid w:val="00B55E0E"/>
    <w:rsid w:val="00B56E65"/>
    <w:rsid w:val="00B61556"/>
    <w:rsid w:val="00B619BA"/>
    <w:rsid w:val="00B63768"/>
    <w:rsid w:val="00B63A05"/>
    <w:rsid w:val="00B651AF"/>
    <w:rsid w:val="00B66C14"/>
    <w:rsid w:val="00B72691"/>
    <w:rsid w:val="00B73749"/>
    <w:rsid w:val="00B737BA"/>
    <w:rsid w:val="00B75812"/>
    <w:rsid w:val="00B76172"/>
    <w:rsid w:val="00B7692A"/>
    <w:rsid w:val="00B77EEF"/>
    <w:rsid w:val="00B808BB"/>
    <w:rsid w:val="00B827C5"/>
    <w:rsid w:val="00B93764"/>
    <w:rsid w:val="00B959B9"/>
    <w:rsid w:val="00B96682"/>
    <w:rsid w:val="00B9799A"/>
    <w:rsid w:val="00BA31B2"/>
    <w:rsid w:val="00BA667A"/>
    <w:rsid w:val="00BB27F9"/>
    <w:rsid w:val="00BB2B84"/>
    <w:rsid w:val="00BB4827"/>
    <w:rsid w:val="00BB4FB4"/>
    <w:rsid w:val="00BB6118"/>
    <w:rsid w:val="00BB6539"/>
    <w:rsid w:val="00BB73ED"/>
    <w:rsid w:val="00BB7CFC"/>
    <w:rsid w:val="00BC0398"/>
    <w:rsid w:val="00BC24F3"/>
    <w:rsid w:val="00BC29E0"/>
    <w:rsid w:val="00BC50D7"/>
    <w:rsid w:val="00BC5423"/>
    <w:rsid w:val="00BC5FBE"/>
    <w:rsid w:val="00BC6389"/>
    <w:rsid w:val="00BD2A42"/>
    <w:rsid w:val="00BD3738"/>
    <w:rsid w:val="00BD3CF3"/>
    <w:rsid w:val="00BD401B"/>
    <w:rsid w:val="00BD5A0A"/>
    <w:rsid w:val="00BD6C1C"/>
    <w:rsid w:val="00BD7924"/>
    <w:rsid w:val="00BE2064"/>
    <w:rsid w:val="00BE242F"/>
    <w:rsid w:val="00BE3FD2"/>
    <w:rsid w:val="00BE40FF"/>
    <w:rsid w:val="00BE5CCD"/>
    <w:rsid w:val="00BE6B5A"/>
    <w:rsid w:val="00BE6CCA"/>
    <w:rsid w:val="00BE72AC"/>
    <w:rsid w:val="00BF295F"/>
    <w:rsid w:val="00BF7CD9"/>
    <w:rsid w:val="00C011C9"/>
    <w:rsid w:val="00C025AB"/>
    <w:rsid w:val="00C0344C"/>
    <w:rsid w:val="00C039A1"/>
    <w:rsid w:val="00C054B9"/>
    <w:rsid w:val="00C0599F"/>
    <w:rsid w:val="00C06FD7"/>
    <w:rsid w:val="00C071D2"/>
    <w:rsid w:val="00C10A93"/>
    <w:rsid w:val="00C1113C"/>
    <w:rsid w:val="00C111E5"/>
    <w:rsid w:val="00C115D9"/>
    <w:rsid w:val="00C1295A"/>
    <w:rsid w:val="00C12C18"/>
    <w:rsid w:val="00C13ED6"/>
    <w:rsid w:val="00C17B24"/>
    <w:rsid w:val="00C21F65"/>
    <w:rsid w:val="00C22767"/>
    <w:rsid w:val="00C23C00"/>
    <w:rsid w:val="00C24278"/>
    <w:rsid w:val="00C24BAC"/>
    <w:rsid w:val="00C25DDC"/>
    <w:rsid w:val="00C25FE4"/>
    <w:rsid w:val="00C27181"/>
    <w:rsid w:val="00C318FD"/>
    <w:rsid w:val="00C32613"/>
    <w:rsid w:val="00C34B96"/>
    <w:rsid w:val="00C379B8"/>
    <w:rsid w:val="00C44A5D"/>
    <w:rsid w:val="00C46942"/>
    <w:rsid w:val="00C46A4E"/>
    <w:rsid w:val="00C545BF"/>
    <w:rsid w:val="00C555BC"/>
    <w:rsid w:val="00C56FFA"/>
    <w:rsid w:val="00C5795F"/>
    <w:rsid w:val="00C60000"/>
    <w:rsid w:val="00C60573"/>
    <w:rsid w:val="00C61CFD"/>
    <w:rsid w:val="00C62E8C"/>
    <w:rsid w:val="00C709A7"/>
    <w:rsid w:val="00C714C1"/>
    <w:rsid w:val="00C72962"/>
    <w:rsid w:val="00C7387B"/>
    <w:rsid w:val="00C73CE2"/>
    <w:rsid w:val="00C74601"/>
    <w:rsid w:val="00C74925"/>
    <w:rsid w:val="00C74AEC"/>
    <w:rsid w:val="00C7615D"/>
    <w:rsid w:val="00C8366E"/>
    <w:rsid w:val="00C83C64"/>
    <w:rsid w:val="00C83F46"/>
    <w:rsid w:val="00C90D70"/>
    <w:rsid w:val="00C9100F"/>
    <w:rsid w:val="00C961C5"/>
    <w:rsid w:val="00C972F2"/>
    <w:rsid w:val="00CA7981"/>
    <w:rsid w:val="00CB0DE9"/>
    <w:rsid w:val="00CB208F"/>
    <w:rsid w:val="00CB2BC2"/>
    <w:rsid w:val="00CB783B"/>
    <w:rsid w:val="00CB7A16"/>
    <w:rsid w:val="00CB7C74"/>
    <w:rsid w:val="00CC0780"/>
    <w:rsid w:val="00CC1E57"/>
    <w:rsid w:val="00CC21C8"/>
    <w:rsid w:val="00CC24FA"/>
    <w:rsid w:val="00CC2CB4"/>
    <w:rsid w:val="00CC3E72"/>
    <w:rsid w:val="00CC5817"/>
    <w:rsid w:val="00CC69B1"/>
    <w:rsid w:val="00CD0335"/>
    <w:rsid w:val="00CD0A49"/>
    <w:rsid w:val="00CD3576"/>
    <w:rsid w:val="00CD665A"/>
    <w:rsid w:val="00CE5BB6"/>
    <w:rsid w:val="00CF1315"/>
    <w:rsid w:val="00CF2984"/>
    <w:rsid w:val="00CF34EF"/>
    <w:rsid w:val="00CF401F"/>
    <w:rsid w:val="00CF5B27"/>
    <w:rsid w:val="00CF79A5"/>
    <w:rsid w:val="00CF7A86"/>
    <w:rsid w:val="00CF7D8A"/>
    <w:rsid w:val="00D0040F"/>
    <w:rsid w:val="00D040CD"/>
    <w:rsid w:val="00D07D47"/>
    <w:rsid w:val="00D10E0B"/>
    <w:rsid w:val="00D12C20"/>
    <w:rsid w:val="00D13F7B"/>
    <w:rsid w:val="00D13F89"/>
    <w:rsid w:val="00D15113"/>
    <w:rsid w:val="00D15D00"/>
    <w:rsid w:val="00D22EBC"/>
    <w:rsid w:val="00D239A8"/>
    <w:rsid w:val="00D24E99"/>
    <w:rsid w:val="00D27325"/>
    <w:rsid w:val="00D30C42"/>
    <w:rsid w:val="00D37E7F"/>
    <w:rsid w:val="00D410C1"/>
    <w:rsid w:val="00D4337C"/>
    <w:rsid w:val="00D435DD"/>
    <w:rsid w:val="00D46BBC"/>
    <w:rsid w:val="00D47091"/>
    <w:rsid w:val="00D5086F"/>
    <w:rsid w:val="00D534E1"/>
    <w:rsid w:val="00D53D22"/>
    <w:rsid w:val="00D614A0"/>
    <w:rsid w:val="00D62531"/>
    <w:rsid w:val="00D652C5"/>
    <w:rsid w:val="00D67FD4"/>
    <w:rsid w:val="00D72731"/>
    <w:rsid w:val="00D77E47"/>
    <w:rsid w:val="00D80091"/>
    <w:rsid w:val="00D839B6"/>
    <w:rsid w:val="00D83F7E"/>
    <w:rsid w:val="00D84BD9"/>
    <w:rsid w:val="00D8572F"/>
    <w:rsid w:val="00D90665"/>
    <w:rsid w:val="00D91152"/>
    <w:rsid w:val="00D91510"/>
    <w:rsid w:val="00D939E6"/>
    <w:rsid w:val="00D93A08"/>
    <w:rsid w:val="00D94D49"/>
    <w:rsid w:val="00D970E4"/>
    <w:rsid w:val="00D97293"/>
    <w:rsid w:val="00DA1232"/>
    <w:rsid w:val="00DA751A"/>
    <w:rsid w:val="00DB2A60"/>
    <w:rsid w:val="00DB7969"/>
    <w:rsid w:val="00DC0708"/>
    <w:rsid w:val="00DC1B82"/>
    <w:rsid w:val="00DC21C8"/>
    <w:rsid w:val="00DC2FAB"/>
    <w:rsid w:val="00DC4317"/>
    <w:rsid w:val="00DC4677"/>
    <w:rsid w:val="00DC51FD"/>
    <w:rsid w:val="00DC5726"/>
    <w:rsid w:val="00DC5B73"/>
    <w:rsid w:val="00DD047F"/>
    <w:rsid w:val="00DD12DD"/>
    <w:rsid w:val="00DD14E9"/>
    <w:rsid w:val="00DD2B58"/>
    <w:rsid w:val="00DD5750"/>
    <w:rsid w:val="00DE1B89"/>
    <w:rsid w:val="00DE2FAA"/>
    <w:rsid w:val="00DE3748"/>
    <w:rsid w:val="00DE3CDC"/>
    <w:rsid w:val="00DE50F9"/>
    <w:rsid w:val="00DE5F06"/>
    <w:rsid w:val="00DE74F9"/>
    <w:rsid w:val="00DF137B"/>
    <w:rsid w:val="00DF15D6"/>
    <w:rsid w:val="00DF3272"/>
    <w:rsid w:val="00DF441F"/>
    <w:rsid w:val="00DF5110"/>
    <w:rsid w:val="00DF5B6E"/>
    <w:rsid w:val="00DF650A"/>
    <w:rsid w:val="00E012D8"/>
    <w:rsid w:val="00E016EB"/>
    <w:rsid w:val="00E01B61"/>
    <w:rsid w:val="00E04DD4"/>
    <w:rsid w:val="00E0539C"/>
    <w:rsid w:val="00E064F4"/>
    <w:rsid w:val="00E06E2B"/>
    <w:rsid w:val="00E127CC"/>
    <w:rsid w:val="00E137BE"/>
    <w:rsid w:val="00E15880"/>
    <w:rsid w:val="00E164B4"/>
    <w:rsid w:val="00E22787"/>
    <w:rsid w:val="00E22BCF"/>
    <w:rsid w:val="00E2444D"/>
    <w:rsid w:val="00E244FC"/>
    <w:rsid w:val="00E264D0"/>
    <w:rsid w:val="00E271BD"/>
    <w:rsid w:val="00E273A9"/>
    <w:rsid w:val="00E337E6"/>
    <w:rsid w:val="00E34779"/>
    <w:rsid w:val="00E35C80"/>
    <w:rsid w:val="00E36186"/>
    <w:rsid w:val="00E370F8"/>
    <w:rsid w:val="00E4489E"/>
    <w:rsid w:val="00E455A1"/>
    <w:rsid w:val="00E46397"/>
    <w:rsid w:val="00E469E6"/>
    <w:rsid w:val="00E46AA9"/>
    <w:rsid w:val="00E5038C"/>
    <w:rsid w:val="00E515B5"/>
    <w:rsid w:val="00E516DB"/>
    <w:rsid w:val="00E516ED"/>
    <w:rsid w:val="00E525AC"/>
    <w:rsid w:val="00E52DBA"/>
    <w:rsid w:val="00E531EA"/>
    <w:rsid w:val="00E53286"/>
    <w:rsid w:val="00E56AFB"/>
    <w:rsid w:val="00E56DE6"/>
    <w:rsid w:val="00E57555"/>
    <w:rsid w:val="00E60500"/>
    <w:rsid w:val="00E60677"/>
    <w:rsid w:val="00E60CA5"/>
    <w:rsid w:val="00E61378"/>
    <w:rsid w:val="00E63B82"/>
    <w:rsid w:val="00E64ABE"/>
    <w:rsid w:val="00E64C2B"/>
    <w:rsid w:val="00E64DEA"/>
    <w:rsid w:val="00E65C1E"/>
    <w:rsid w:val="00E70285"/>
    <w:rsid w:val="00E7177D"/>
    <w:rsid w:val="00E7226F"/>
    <w:rsid w:val="00E72DE8"/>
    <w:rsid w:val="00E75020"/>
    <w:rsid w:val="00E7649A"/>
    <w:rsid w:val="00E7714F"/>
    <w:rsid w:val="00E77825"/>
    <w:rsid w:val="00E80229"/>
    <w:rsid w:val="00E815FA"/>
    <w:rsid w:val="00E8233C"/>
    <w:rsid w:val="00E842EF"/>
    <w:rsid w:val="00E848DE"/>
    <w:rsid w:val="00E85779"/>
    <w:rsid w:val="00E85B25"/>
    <w:rsid w:val="00E85C57"/>
    <w:rsid w:val="00E86025"/>
    <w:rsid w:val="00E86DB6"/>
    <w:rsid w:val="00E87DD0"/>
    <w:rsid w:val="00E9090F"/>
    <w:rsid w:val="00E90A15"/>
    <w:rsid w:val="00E91537"/>
    <w:rsid w:val="00E9160B"/>
    <w:rsid w:val="00E921FF"/>
    <w:rsid w:val="00E924A5"/>
    <w:rsid w:val="00E924BC"/>
    <w:rsid w:val="00E929E0"/>
    <w:rsid w:val="00E96308"/>
    <w:rsid w:val="00E96CA3"/>
    <w:rsid w:val="00E97F15"/>
    <w:rsid w:val="00EA1CEA"/>
    <w:rsid w:val="00EA2035"/>
    <w:rsid w:val="00EA2181"/>
    <w:rsid w:val="00EA235C"/>
    <w:rsid w:val="00EA4955"/>
    <w:rsid w:val="00EA5D75"/>
    <w:rsid w:val="00EA630F"/>
    <w:rsid w:val="00EB00E8"/>
    <w:rsid w:val="00EB67EC"/>
    <w:rsid w:val="00EC01DE"/>
    <w:rsid w:val="00EC44AE"/>
    <w:rsid w:val="00EC4990"/>
    <w:rsid w:val="00ED1190"/>
    <w:rsid w:val="00ED4EE1"/>
    <w:rsid w:val="00ED5897"/>
    <w:rsid w:val="00ED663E"/>
    <w:rsid w:val="00ED680E"/>
    <w:rsid w:val="00EE0C2F"/>
    <w:rsid w:val="00EE15B5"/>
    <w:rsid w:val="00EE439E"/>
    <w:rsid w:val="00EE4DB6"/>
    <w:rsid w:val="00EE659D"/>
    <w:rsid w:val="00EE6913"/>
    <w:rsid w:val="00EE7157"/>
    <w:rsid w:val="00EE7FB3"/>
    <w:rsid w:val="00EF28C0"/>
    <w:rsid w:val="00EF2A0F"/>
    <w:rsid w:val="00EF3B4B"/>
    <w:rsid w:val="00EF7F09"/>
    <w:rsid w:val="00F0641A"/>
    <w:rsid w:val="00F0648B"/>
    <w:rsid w:val="00F07B67"/>
    <w:rsid w:val="00F10F34"/>
    <w:rsid w:val="00F10F84"/>
    <w:rsid w:val="00F13C4C"/>
    <w:rsid w:val="00F15165"/>
    <w:rsid w:val="00F17ABA"/>
    <w:rsid w:val="00F2082A"/>
    <w:rsid w:val="00F221D7"/>
    <w:rsid w:val="00F2446A"/>
    <w:rsid w:val="00F246C3"/>
    <w:rsid w:val="00F25EB8"/>
    <w:rsid w:val="00F26111"/>
    <w:rsid w:val="00F27191"/>
    <w:rsid w:val="00F312C7"/>
    <w:rsid w:val="00F32868"/>
    <w:rsid w:val="00F32B3A"/>
    <w:rsid w:val="00F33552"/>
    <w:rsid w:val="00F336EE"/>
    <w:rsid w:val="00F34CF2"/>
    <w:rsid w:val="00F35B52"/>
    <w:rsid w:val="00F35D95"/>
    <w:rsid w:val="00F43181"/>
    <w:rsid w:val="00F4375F"/>
    <w:rsid w:val="00F43E14"/>
    <w:rsid w:val="00F45D56"/>
    <w:rsid w:val="00F46017"/>
    <w:rsid w:val="00F524EB"/>
    <w:rsid w:val="00F55166"/>
    <w:rsid w:val="00F654BE"/>
    <w:rsid w:val="00F6665B"/>
    <w:rsid w:val="00F673FB"/>
    <w:rsid w:val="00F6771D"/>
    <w:rsid w:val="00F7113A"/>
    <w:rsid w:val="00F719F3"/>
    <w:rsid w:val="00F74F32"/>
    <w:rsid w:val="00F75B44"/>
    <w:rsid w:val="00F76F9F"/>
    <w:rsid w:val="00F77E94"/>
    <w:rsid w:val="00F81446"/>
    <w:rsid w:val="00F83EAA"/>
    <w:rsid w:val="00F84034"/>
    <w:rsid w:val="00F85361"/>
    <w:rsid w:val="00F855F7"/>
    <w:rsid w:val="00F87644"/>
    <w:rsid w:val="00F87BE3"/>
    <w:rsid w:val="00F90417"/>
    <w:rsid w:val="00F92677"/>
    <w:rsid w:val="00F9373E"/>
    <w:rsid w:val="00F937C7"/>
    <w:rsid w:val="00F959C5"/>
    <w:rsid w:val="00FA0604"/>
    <w:rsid w:val="00FA22A0"/>
    <w:rsid w:val="00FA3C44"/>
    <w:rsid w:val="00FA46DF"/>
    <w:rsid w:val="00FA5257"/>
    <w:rsid w:val="00FA5D9E"/>
    <w:rsid w:val="00FB39F7"/>
    <w:rsid w:val="00FB4CC0"/>
    <w:rsid w:val="00FC32C2"/>
    <w:rsid w:val="00FC4BCC"/>
    <w:rsid w:val="00FC6D83"/>
    <w:rsid w:val="00FD0257"/>
    <w:rsid w:val="00FD07C3"/>
    <w:rsid w:val="00FD297D"/>
    <w:rsid w:val="00FD2A66"/>
    <w:rsid w:val="00FD365E"/>
    <w:rsid w:val="00FD6614"/>
    <w:rsid w:val="00FE0360"/>
    <w:rsid w:val="00FE144C"/>
    <w:rsid w:val="00FE3CC8"/>
    <w:rsid w:val="00FE48E3"/>
    <w:rsid w:val="00FE5C4C"/>
    <w:rsid w:val="00FF068D"/>
    <w:rsid w:val="00FF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D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B317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3173F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B3173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8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2A8B8824-6173-4306-BECA-7512F2C91017}"/>
</file>

<file path=customXml/itemProps2.xml><?xml version="1.0" encoding="utf-8"?>
<ds:datastoreItem xmlns:ds="http://schemas.openxmlformats.org/officeDocument/2006/customXml" ds:itemID="{CD560D9D-8D77-43EE-AE8D-1B5B20BB00A6}"/>
</file>

<file path=customXml/itemProps3.xml><?xml version="1.0" encoding="utf-8"?>
<ds:datastoreItem xmlns:ds="http://schemas.openxmlformats.org/officeDocument/2006/customXml" ds:itemID="{D5390B84-A00D-4122-A1D5-E43AF7545A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13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1</cp:revision>
  <dcterms:created xsi:type="dcterms:W3CDTF">2016-12-05T17:24:00Z</dcterms:created>
  <dcterms:modified xsi:type="dcterms:W3CDTF">2017-03-01T16:28:00Z</dcterms:modified>
</cp:coreProperties>
</file>